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2D85F" w14:textId="77777777" w:rsidR="00AE4576" w:rsidRPr="003A688E" w:rsidRDefault="00C54696" w:rsidP="002C70B4">
      <w:pPr>
        <w:spacing w:line="480" w:lineRule="auto"/>
        <w:jc w:val="center"/>
        <w:rPr>
          <w:bCs/>
        </w:rPr>
      </w:pPr>
      <w:r>
        <w:rPr>
          <w:bCs/>
        </w:rPr>
        <w:t>Supplemental information</w:t>
      </w:r>
      <w:bookmarkStart w:id="0" w:name="OLE_LINK2"/>
    </w:p>
    <w:p w14:paraId="695379F8" w14:textId="77777777" w:rsidR="00F27DEC" w:rsidRPr="00F27DEC" w:rsidRDefault="00C54696" w:rsidP="002C70B4">
      <w:pPr>
        <w:spacing w:line="480" w:lineRule="auto"/>
        <w:rPr>
          <w:b/>
          <w:bCs/>
          <w:color w:val="000000"/>
        </w:rPr>
      </w:pPr>
      <w:r w:rsidRPr="00F27DEC">
        <w:rPr>
          <w:b/>
          <w:bCs/>
          <w:color w:val="000000"/>
        </w:rPr>
        <w:t xml:space="preserve">Primers used to quantify FVS loads: </w:t>
      </w:r>
    </w:p>
    <w:p w14:paraId="427B078B" w14:textId="77777777" w:rsidR="00F27DEC" w:rsidRDefault="00C54696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color w:val="000000"/>
        </w:rPr>
      </w:pPr>
      <w:r>
        <w:rPr>
          <w:color w:val="000000"/>
        </w:rPr>
        <w:tab/>
        <w:t>FV3 Forward: 5’-ACACCACCGCCCAAAAGTAC-3’</w:t>
      </w:r>
    </w:p>
    <w:p w14:paraId="04DD4148" w14:textId="77777777" w:rsidR="00F27DEC" w:rsidRDefault="00C54696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color w:val="000000"/>
        </w:rPr>
      </w:pPr>
      <w:r>
        <w:rPr>
          <w:color w:val="000000"/>
        </w:rPr>
        <w:tab/>
        <w:t>FV3 Reverse: 5’-CCTCATCGTTCTGGCCATCAACCAC-3’</w:t>
      </w:r>
    </w:p>
    <w:p w14:paraId="371E1C35" w14:textId="77777777" w:rsidR="00F27DEC" w:rsidRDefault="00C54696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color w:val="000000"/>
        </w:rPr>
      </w:pPr>
      <w:r>
        <w:rPr>
          <w:color w:val="000000"/>
        </w:rPr>
        <w:tab/>
        <w:t>FV3 Probe: 5’-FAM-CATTATCCGCATCATGAACGG-ZEN-3’</w:t>
      </w:r>
    </w:p>
    <w:p w14:paraId="192CE7CF" w14:textId="77777777" w:rsidR="009745AD" w:rsidRDefault="009745AD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color w:val="000000"/>
        </w:rPr>
      </w:pPr>
    </w:p>
    <w:p w14:paraId="6AC5BFC5" w14:textId="77777777" w:rsidR="00584F10" w:rsidRPr="00584F10" w:rsidRDefault="00C54696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b/>
          <w:bCs/>
          <w:color w:val="000000"/>
        </w:rPr>
      </w:pPr>
      <w:r w:rsidRPr="00584F10">
        <w:rPr>
          <w:b/>
          <w:bCs/>
          <w:color w:val="000000"/>
        </w:rPr>
        <w:t>Figure S1. Map of amphibian populations.</w:t>
      </w:r>
    </w:p>
    <w:p w14:paraId="3F5AE506" w14:textId="77777777" w:rsidR="00584F10" w:rsidRDefault="00C54696" w:rsidP="002C70B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 w:hanging="360"/>
        <w:rPr>
          <w:color w:val="000000"/>
        </w:rPr>
      </w:pPr>
      <w:r>
        <w:rPr>
          <w:noProof/>
          <w:color w:val="000000"/>
          <w:lang w:val="en-IN" w:eastAsia="en-IN"/>
        </w:rPr>
        <w:drawing>
          <wp:inline distT="0" distB="0" distL="0" distR="0" wp14:anchorId="0D8A04A0" wp14:editId="02E01970">
            <wp:extent cx="5943600" cy="4592955"/>
            <wp:effectExtent l="0" t="0" r="0" b="4445"/>
            <wp:docPr id="6121734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173471" name="Picture 6121734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D10E5C8" w14:textId="77777777" w:rsidR="00C41992" w:rsidRDefault="00C41992" w:rsidP="002C70B4">
      <w:pPr>
        <w:spacing w:line="480" w:lineRule="auto"/>
        <w:jc w:val="center"/>
        <w:rPr>
          <w:bCs/>
        </w:rPr>
      </w:pPr>
    </w:p>
    <w:p w14:paraId="2C4BF1E3" w14:textId="77777777" w:rsidR="00C54696" w:rsidRDefault="00C54696" w:rsidP="002C70B4">
      <w:pPr>
        <w:spacing w:line="480" w:lineRule="auto"/>
        <w:jc w:val="center"/>
        <w:rPr>
          <w:bCs/>
        </w:rPr>
      </w:pPr>
    </w:p>
    <w:p w14:paraId="788B6F32" w14:textId="77777777" w:rsidR="00C54696" w:rsidRDefault="00C54696" w:rsidP="002C70B4">
      <w:pPr>
        <w:spacing w:line="480" w:lineRule="auto"/>
        <w:jc w:val="center"/>
        <w:rPr>
          <w:bCs/>
        </w:rPr>
      </w:pPr>
    </w:p>
    <w:p w14:paraId="1835DA49" w14:textId="77777777" w:rsidR="00C54696" w:rsidRDefault="00C54696" w:rsidP="002C70B4">
      <w:pPr>
        <w:spacing w:line="480" w:lineRule="auto"/>
        <w:jc w:val="center"/>
        <w:rPr>
          <w:bCs/>
        </w:rPr>
      </w:pPr>
      <w:bookmarkStart w:id="1" w:name="_GoBack"/>
      <w:bookmarkEnd w:id="1"/>
    </w:p>
    <w:sectPr w:rsidR="00C54696" w:rsidSect="00506E79">
      <w:pgSz w:w="12240" w:h="15840"/>
      <w:pgMar w:top="1440" w:right="1440" w:bottom="1440" w:left="1440" w:header="720" w:footer="720" w:gutter="0"/>
      <w:pgNumType w:start="1"/>
      <w:cols w:space="4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91859"/>
    <w:multiLevelType w:val="hybridMultilevel"/>
    <w:tmpl w:val="6206E718"/>
    <w:lvl w:ilvl="0" w:tplc="309E7E04">
      <w:start w:val="1"/>
      <w:numFmt w:val="decimal"/>
      <w:lvlText w:val="%1)"/>
      <w:lvlJc w:val="left"/>
      <w:pPr>
        <w:ind w:left="1020" w:hanging="360"/>
      </w:pPr>
    </w:lvl>
    <w:lvl w:ilvl="1" w:tplc="E2F8C746">
      <w:start w:val="1"/>
      <w:numFmt w:val="decimal"/>
      <w:lvlText w:val="%2)"/>
      <w:lvlJc w:val="left"/>
      <w:pPr>
        <w:ind w:left="1020" w:hanging="360"/>
      </w:pPr>
    </w:lvl>
    <w:lvl w:ilvl="2" w:tplc="7A86E222">
      <w:start w:val="1"/>
      <w:numFmt w:val="decimal"/>
      <w:lvlText w:val="%3)"/>
      <w:lvlJc w:val="left"/>
      <w:pPr>
        <w:ind w:left="1020" w:hanging="360"/>
      </w:pPr>
    </w:lvl>
    <w:lvl w:ilvl="3" w:tplc="B78CFC5C">
      <w:start w:val="1"/>
      <w:numFmt w:val="decimal"/>
      <w:lvlText w:val="%4)"/>
      <w:lvlJc w:val="left"/>
      <w:pPr>
        <w:ind w:left="1020" w:hanging="360"/>
      </w:pPr>
    </w:lvl>
    <w:lvl w:ilvl="4" w:tplc="17C08FAA">
      <w:start w:val="1"/>
      <w:numFmt w:val="decimal"/>
      <w:lvlText w:val="%5)"/>
      <w:lvlJc w:val="left"/>
      <w:pPr>
        <w:ind w:left="1020" w:hanging="360"/>
      </w:pPr>
    </w:lvl>
    <w:lvl w:ilvl="5" w:tplc="CE9E14D4">
      <w:start w:val="1"/>
      <w:numFmt w:val="decimal"/>
      <w:lvlText w:val="%6)"/>
      <w:lvlJc w:val="left"/>
      <w:pPr>
        <w:ind w:left="1020" w:hanging="360"/>
      </w:pPr>
    </w:lvl>
    <w:lvl w:ilvl="6" w:tplc="82E630C0">
      <w:start w:val="1"/>
      <w:numFmt w:val="decimal"/>
      <w:lvlText w:val="%7)"/>
      <w:lvlJc w:val="left"/>
      <w:pPr>
        <w:ind w:left="1020" w:hanging="360"/>
      </w:pPr>
    </w:lvl>
    <w:lvl w:ilvl="7" w:tplc="9A82D546">
      <w:start w:val="1"/>
      <w:numFmt w:val="decimal"/>
      <w:lvlText w:val="%8)"/>
      <w:lvlJc w:val="left"/>
      <w:pPr>
        <w:ind w:left="1020" w:hanging="360"/>
      </w:pPr>
    </w:lvl>
    <w:lvl w:ilvl="8" w:tplc="5EF67E8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7015B77"/>
    <w:multiLevelType w:val="multilevel"/>
    <w:tmpl w:val="7D5CA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11523A"/>
    <w:multiLevelType w:val="hybridMultilevel"/>
    <w:tmpl w:val="8E18934E"/>
    <w:lvl w:ilvl="0" w:tplc="DD42F16C">
      <w:start w:val="1"/>
      <w:numFmt w:val="decimal"/>
      <w:lvlText w:val="%1)"/>
      <w:lvlJc w:val="left"/>
      <w:pPr>
        <w:ind w:left="1020" w:hanging="360"/>
      </w:pPr>
    </w:lvl>
    <w:lvl w:ilvl="1" w:tplc="7F9C2726">
      <w:start w:val="1"/>
      <w:numFmt w:val="decimal"/>
      <w:lvlText w:val="%2)"/>
      <w:lvlJc w:val="left"/>
      <w:pPr>
        <w:ind w:left="1020" w:hanging="360"/>
      </w:pPr>
    </w:lvl>
    <w:lvl w:ilvl="2" w:tplc="37AE859A">
      <w:start w:val="1"/>
      <w:numFmt w:val="decimal"/>
      <w:lvlText w:val="%3)"/>
      <w:lvlJc w:val="left"/>
      <w:pPr>
        <w:ind w:left="1020" w:hanging="360"/>
      </w:pPr>
    </w:lvl>
    <w:lvl w:ilvl="3" w:tplc="0ED2F39C">
      <w:start w:val="1"/>
      <w:numFmt w:val="decimal"/>
      <w:lvlText w:val="%4)"/>
      <w:lvlJc w:val="left"/>
      <w:pPr>
        <w:ind w:left="1020" w:hanging="360"/>
      </w:pPr>
    </w:lvl>
    <w:lvl w:ilvl="4" w:tplc="49408E24">
      <w:start w:val="1"/>
      <w:numFmt w:val="decimal"/>
      <w:lvlText w:val="%5)"/>
      <w:lvlJc w:val="left"/>
      <w:pPr>
        <w:ind w:left="1020" w:hanging="360"/>
      </w:pPr>
    </w:lvl>
    <w:lvl w:ilvl="5" w:tplc="745EC182">
      <w:start w:val="1"/>
      <w:numFmt w:val="decimal"/>
      <w:lvlText w:val="%6)"/>
      <w:lvlJc w:val="left"/>
      <w:pPr>
        <w:ind w:left="1020" w:hanging="360"/>
      </w:pPr>
    </w:lvl>
    <w:lvl w:ilvl="6" w:tplc="0F8CE2BE">
      <w:start w:val="1"/>
      <w:numFmt w:val="decimal"/>
      <w:lvlText w:val="%7)"/>
      <w:lvlJc w:val="left"/>
      <w:pPr>
        <w:ind w:left="1020" w:hanging="360"/>
      </w:pPr>
    </w:lvl>
    <w:lvl w:ilvl="7" w:tplc="134801D2">
      <w:start w:val="1"/>
      <w:numFmt w:val="decimal"/>
      <w:lvlText w:val="%8)"/>
      <w:lvlJc w:val="left"/>
      <w:pPr>
        <w:ind w:left="1020" w:hanging="360"/>
      </w:pPr>
    </w:lvl>
    <w:lvl w:ilvl="8" w:tplc="5798BFC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DE63CC8"/>
    <w:multiLevelType w:val="hybridMultilevel"/>
    <w:tmpl w:val="2004ADCE"/>
    <w:lvl w:ilvl="0" w:tplc="877E542A">
      <w:start w:val="1"/>
      <w:numFmt w:val="decimal"/>
      <w:lvlText w:val="%1)"/>
      <w:lvlJc w:val="left"/>
      <w:pPr>
        <w:ind w:left="1020" w:hanging="360"/>
      </w:pPr>
    </w:lvl>
    <w:lvl w:ilvl="1" w:tplc="512C5FC0">
      <w:start w:val="1"/>
      <w:numFmt w:val="decimal"/>
      <w:lvlText w:val="%2)"/>
      <w:lvlJc w:val="left"/>
      <w:pPr>
        <w:ind w:left="1020" w:hanging="360"/>
      </w:pPr>
    </w:lvl>
    <w:lvl w:ilvl="2" w:tplc="B6D0C364">
      <w:start w:val="1"/>
      <w:numFmt w:val="decimal"/>
      <w:lvlText w:val="%3)"/>
      <w:lvlJc w:val="left"/>
      <w:pPr>
        <w:ind w:left="1020" w:hanging="360"/>
      </w:pPr>
    </w:lvl>
    <w:lvl w:ilvl="3" w:tplc="7F2C25B2">
      <w:start w:val="1"/>
      <w:numFmt w:val="decimal"/>
      <w:lvlText w:val="%4)"/>
      <w:lvlJc w:val="left"/>
      <w:pPr>
        <w:ind w:left="1020" w:hanging="360"/>
      </w:pPr>
    </w:lvl>
    <w:lvl w:ilvl="4" w:tplc="7696E322">
      <w:start w:val="1"/>
      <w:numFmt w:val="decimal"/>
      <w:lvlText w:val="%5)"/>
      <w:lvlJc w:val="left"/>
      <w:pPr>
        <w:ind w:left="1020" w:hanging="360"/>
      </w:pPr>
    </w:lvl>
    <w:lvl w:ilvl="5" w:tplc="2182CEAC">
      <w:start w:val="1"/>
      <w:numFmt w:val="decimal"/>
      <w:lvlText w:val="%6)"/>
      <w:lvlJc w:val="left"/>
      <w:pPr>
        <w:ind w:left="1020" w:hanging="360"/>
      </w:pPr>
    </w:lvl>
    <w:lvl w:ilvl="6" w:tplc="4454C83A">
      <w:start w:val="1"/>
      <w:numFmt w:val="decimal"/>
      <w:lvlText w:val="%7)"/>
      <w:lvlJc w:val="left"/>
      <w:pPr>
        <w:ind w:left="1020" w:hanging="360"/>
      </w:pPr>
    </w:lvl>
    <w:lvl w:ilvl="7" w:tplc="F796BB72">
      <w:start w:val="1"/>
      <w:numFmt w:val="decimal"/>
      <w:lvlText w:val="%8)"/>
      <w:lvlJc w:val="left"/>
      <w:pPr>
        <w:ind w:left="1020" w:hanging="360"/>
      </w:pPr>
    </w:lvl>
    <w:lvl w:ilvl="8" w:tplc="7522143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23D320B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D2232E0"/>
    <w:multiLevelType w:val="hybridMultilevel"/>
    <w:tmpl w:val="F2460E8E"/>
    <w:lvl w:ilvl="0" w:tplc="6E227534">
      <w:start w:val="1"/>
      <w:numFmt w:val="decimal"/>
      <w:lvlText w:val="%1)"/>
      <w:lvlJc w:val="left"/>
      <w:pPr>
        <w:ind w:left="1020" w:hanging="360"/>
      </w:pPr>
    </w:lvl>
    <w:lvl w:ilvl="1" w:tplc="B76C1FA2">
      <w:start w:val="1"/>
      <w:numFmt w:val="decimal"/>
      <w:lvlText w:val="%2)"/>
      <w:lvlJc w:val="left"/>
      <w:pPr>
        <w:ind w:left="1020" w:hanging="360"/>
      </w:pPr>
    </w:lvl>
    <w:lvl w:ilvl="2" w:tplc="01B265BA">
      <w:start w:val="1"/>
      <w:numFmt w:val="decimal"/>
      <w:lvlText w:val="%3)"/>
      <w:lvlJc w:val="left"/>
      <w:pPr>
        <w:ind w:left="1020" w:hanging="360"/>
      </w:pPr>
    </w:lvl>
    <w:lvl w:ilvl="3" w:tplc="14067DEE">
      <w:start w:val="1"/>
      <w:numFmt w:val="decimal"/>
      <w:lvlText w:val="%4)"/>
      <w:lvlJc w:val="left"/>
      <w:pPr>
        <w:ind w:left="1020" w:hanging="360"/>
      </w:pPr>
    </w:lvl>
    <w:lvl w:ilvl="4" w:tplc="A2A4D518">
      <w:start w:val="1"/>
      <w:numFmt w:val="decimal"/>
      <w:lvlText w:val="%5)"/>
      <w:lvlJc w:val="left"/>
      <w:pPr>
        <w:ind w:left="1020" w:hanging="360"/>
      </w:pPr>
    </w:lvl>
    <w:lvl w:ilvl="5" w:tplc="B73C239A">
      <w:start w:val="1"/>
      <w:numFmt w:val="decimal"/>
      <w:lvlText w:val="%6)"/>
      <w:lvlJc w:val="left"/>
      <w:pPr>
        <w:ind w:left="1020" w:hanging="360"/>
      </w:pPr>
    </w:lvl>
    <w:lvl w:ilvl="6" w:tplc="18E20850">
      <w:start w:val="1"/>
      <w:numFmt w:val="decimal"/>
      <w:lvlText w:val="%7)"/>
      <w:lvlJc w:val="left"/>
      <w:pPr>
        <w:ind w:left="1020" w:hanging="360"/>
      </w:pPr>
    </w:lvl>
    <w:lvl w:ilvl="7" w:tplc="67CC5630">
      <w:start w:val="1"/>
      <w:numFmt w:val="decimal"/>
      <w:lvlText w:val="%8)"/>
      <w:lvlJc w:val="left"/>
      <w:pPr>
        <w:ind w:left="1020" w:hanging="360"/>
      </w:pPr>
    </w:lvl>
    <w:lvl w:ilvl="8" w:tplc="F528B56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3490370C"/>
    <w:multiLevelType w:val="multilevel"/>
    <w:tmpl w:val="22904D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D4662FA"/>
    <w:multiLevelType w:val="hybridMultilevel"/>
    <w:tmpl w:val="B7FA8126"/>
    <w:lvl w:ilvl="0" w:tplc="BBFAE4EA">
      <w:start w:val="1"/>
      <w:numFmt w:val="decimal"/>
      <w:lvlText w:val="%1."/>
      <w:lvlJc w:val="left"/>
      <w:pPr>
        <w:ind w:left="1440" w:hanging="360"/>
      </w:pPr>
    </w:lvl>
    <w:lvl w:ilvl="1" w:tplc="70D62E52" w:tentative="1">
      <w:start w:val="1"/>
      <w:numFmt w:val="lowerLetter"/>
      <w:lvlText w:val="%2."/>
      <w:lvlJc w:val="left"/>
      <w:pPr>
        <w:ind w:left="2160" w:hanging="360"/>
      </w:pPr>
    </w:lvl>
    <w:lvl w:ilvl="2" w:tplc="6902D5AA" w:tentative="1">
      <w:start w:val="1"/>
      <w:numFmt w:val="lowerRoman"/>
      <w:lvlText w:val="%3."/>
      <w:lvlJc w:val="right"/>
      <w:pPr>
        <w:ind w:left="2880" w:hanging="180"/>
      </w:pPr>
    </w:lvl>
    <w:lvl w:ilvl="3" w:tplc="856AA900" w:tentative="1">
      <w:start w:val="1"/>
      <w:numFmt w:val="decimal"/>
      <w:lvlText w:val="%4."/>
      <w:lvlJc w:val="left"/>
      <w:pPr>
        <w:ind w:left="3600" w:hanging="360"/>
      </w:pPr>
    </w:lvl>
    <w:lvl w:ilvl="4" w:tplc="E3084156" w:tentative="1">
      <w:start w:val="1"/>
      <w:numFmt w:val="lowerLetter"/>
      <w:lvlText w:val="%5."/>
      <w:lvlJc w:val="left"/>
      <w:pPr>
        <w:ind w:left="4320" w:hanging="360"/>
      </w:pPr>
    </w:lvl>
    <w:lvl w:ilvl="5" w:tplc="F4701722" w:tentative="1">
      <w:start w:val="1"/>
      <w:numFmt w:val="lowerRoman"/>
      <w:lvlText w:val="%6."/>
      <w:lvlJc w:val="right"/>
      <w:pPr>
        <w:ind w:left="5040" w:hanging="180"/>
      </w:pPr>
    </w:lvl>
    <w:lvl w:ilvl="6" w:tplc="F8D6BA5A" w:tentative="1">
      <w:start w:val="1"/>
      <w:numFmt w:val="decimal"/>
      <w:lvlText w:val="%7."/>
      <w:lvlJc w:val="left"/>
      <w:pPr>
        <w:ind w:left="5760" w:hanging="360"/>
      </w:pPr>
    </w:lvl>
    <w:lvl w:ilvl="7" w:tplc="7D70CC2A" w:tentative="1">
      <w:start w:val="1"/>
      <w:numFmt w:val="lowerLetter"/>
      <w:lvlText w:val="%8."/>
      <w:lvlJc w:val="left"/>
      <w:pPr>
        <w:ind w:left="6480" w:hanging="360"/>
      </w:pPr>
    </w:lvl>
    <w:lvl w:ilvl="8" w:tplc="07E6727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FCA6503"/>
    <w:multiLevelType w:val="hybridMultilevel"/>
    <w:tmpl w:val="F8B4DD52"/>
    <w:lvl w:ilvl="0" w:tplc="594AF97C">
      <w:start w:val="1"/>
      <w:numFmt w:val="decimal"/>
      <w:lvlText w:val="%1."/>
      <w:lvlJc w:val="left"/>
      <w:pPr>
        <w:ind w:left="720" w:hanging="360"/>
      </w:pPr>
    </w:lvl>
    <w:lvl w:ilvl="1" w:tplc="A16C145C" w:tentative="1">
      <w:start w:val="1"/>
      <w:numFmt w:val="lowerLetter"/>
      <w:lvlText w:val="%2."/>
      <w:lvlJc w:val="left"/>
      <w:pPr>
        <w:ind w:left="1440" w:hanging="360"/>
      </w:pPr>
    </w:lvl>
    <w:lvl w:ilvl="2" w:tplc="7318E220" w:tentative="1">
      <w:start w:val="1"/>
      <w:numFmt w:val="lowerRoman"/>
      <w:lvlText w:val="%3."/>
      <w:lvlJc w:val="right"/>
      <w:pPr>
        <w:ind w:left="2160" w:hanging="180"/>
      </w:pPr>
    </w:lvl>
    <w:lvl w:ilvl="3" w:tplc="63843E0E" w:tentative="1">
      <w:start w:val="1"/>
      <w:numFmt w:val="decimal"/>
      <w:lvlText w:val="%4."/>
      <w:lvlJc w:val="left"/>
      <w:pPr>
        <w:ind w:left="2880" w:hanging="360"/>
      </w:pPr>
    </w:lvl>
    <w:lvl w:ilvl="4" w:tplc="2F4E1700" w:tentative="1">
      <w:start w:val="1"/>
      <w:numFmt w:val="lowerLetter"/>
      <w:lvlText w:val="%5."/>
      <w:lvlJc w:val="left"/>
      <w:pPr>
        <w:ind w:left="3600" w:hanging="360"/>
      </w:pPr>
    </w:lvl>
    <w:lvl w:ilvl="5" w:tplc="C8169A10" w:tentative="1">
      <w:start w:val="1"/>
      <w:numFmt w:val="lowerRoman"/>
      <w:lvlText w:val="%6."/>
      <w:lvlJc w:val="right"/>
      <w:pPr>
        <w:ind w:left="4320" w:hanging="180"/>
      </w:pPr>
    </w:lvl>
    <w:lvl w:ilvl="6" w:tplc="FA62145E" w:tentative="1">
      <w:start w:val="1"/>
      <w:numFmt w:val="decimal"/>
      <w:lvlText w:val="%7."/>
      <w:lvlJc w:val="left"/>
      <w:pPr>
        <w:ind w:left="5040" w:hanging="360"/>
      </w:pPr>
    </w:lvl>
    <w:lvl w:ilvl="7" w:tplc="B19090DE" w:tentative="1">
      <w:start w:val="1"/>
      <w:numFmt w:val="lowerLetter"/>
      <w:lvlText w:val="%8."/>
      <w:lvlJc w:val="left"/>
      <w:pPr>
        <w:ind w:left="5760" w:hanging="360"/>
      </w:pPr>
    </w:lvl>
    <w:lvl w:ilvl="8" w:tplc="3CCCC2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C6B54"/>
    <w:multiLevelType w:val="hybridMultilevel"/>
    <w:tmpl w:val="72AE1CA8"/>
    <w:lvl w:ilvl="0" w:tplc="D0F0FFFA">
      <w:start w:val="1"/>
      <w:numFmt w:val="decimal"/>
      <w:lvlText w:val="%1)"/>
      <w:lvlJc w:val="left"/>
      <w:pPr>
        <w:ind w:left="1020" w:hanging="360"/>
      </w:pPr>
    </w:lvl>
    <w:lvl w:ilvl="1" w:tplc="CC88F3D6">
      <w:start w:val="1"/>
      <w:numFmt w:val="decimal"/>
      <w:lvlText w:val="%2)"/>
      <w:lvlJc w:val="left"/>
      <w:pPr>
        <w:ind w:left="1020" w:hanging="360"/>
      </w:pPr>
    </w:lvl>
    <w:lvl w:ilvl="2" w:tplc="18387334">
      <w:start w:val="1"/>
      <w:numFmt w:val="decimal"/>
      <w:lvlText w:val="%3)"/>
      <w:lvlJc w:val="left"/>
      <w:pPr>
        <w:ind w:left="1020" w:hanging="360"/>
      </w:pPr>
    </w:lvl>
    <w:lvl w:ilvl="3" w:tplc="2F80AC3A">
      <w:start w:val="1"/>
      <w:numFmt w:val="decimal"/>
      <w:lvlText w:val="%4)"/>
      <w:lvlJc w:val="left"/>
      <w:pPr>
        <w:ind w:left="1020" w:hanging="360"/>
      </w:pPr>
    </w:lvl>
    <w:lvl w:ilvl="4" w:tplc="A3C42118">
      <w:start w:val="1"/>
      <w:numFmt w:val="decimal"/>
      <w:lvlText w:val="%5)"/>
      <w:lvlJc w:val="left"/>
      <w:pPr>
        <w:ind w:left="1020" w:hanging="360"/>
      </w:pPr>
    </w:lvl>
    <w:lvl w:ilvl="5" w:tplc="1C763CD2">
      <w:start w:val="1"/>
      <w:numFmt w:val="decimal"/>
      <w:lvlText w:val="%6)"/>
      <w:lvlJc w:val="left"/>
      <w:pPr>
        <w:ind w:left="1020" w:hanging="360"/>
      </w:pPr>
    </w:lvl>
    <w:lvl w:ilvl="6" w:tplc="A2DEC342">
      <w:start w:val="1"/>
      <w:numFmt w:val="decimal"/>
      <w:lvlText w:val="%7)"/>
      <w:lvlJc w:val="left"/>
      <w:pPr>
        <w:ind w:left="1020" w:hanging="360"/>
      </w:pPr>
    </w:lvl>
    <w:lvl w:ilvl="7" w:tplc="470298B4">
      <w:start w:val="1"/>
      <w:numFmt w:val="decimal"/>
      <w:lvlText w:val="%8)"/>
      <w:lvlJc w:val="left"/>
      <w:pPr>
        <w:ind w:left="1020" w:hanging="360"/>
      </w:pPr>
    </w:lvl>
    <w:lvl w:ilvl="8" w:tplc="A73C5130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4BA06C41"/>
    <w:multiLevelType w:val="hybridMultilevel"/>
    <w:tmpl w:val="8B30501E"/>
    <w:lvl w:ilvl="0" w:tplc="82C6605C">
      <w:start w:val="1"/>
      <w:numFmt w:val="decimal"/>
      <w:lvlText w:val="%1)"/>
      <w:lvlJc w:val="left"/>
      <w:pPr>
        <w:ind w:left="1020" w:hanging="360"/>
      </w:pPr>
    </w:lvl>
    <w:lvl w:ilvl="1" w:tplc="1FAEB1DE">
      <w:start w:val="1"/>
      <w:numFmt w:val="decimal"/>
      <w:lvlText w:val="%2)"/>
      <w:lvlJc w:val="left"/>
      <w:pPr>
        <w:ind w:left="1020" w:hanging="360"/>
      </w:pPr>
    </w:lvl>
    <w:lvl w:ilvl="2" w:tplc="0C5EE848">
      <w:start w:val="1"/>
      <w:numFmt w:val="decimal"/>
      <w:lvlText w:val="%3)"/>
      <w:lvlJc w:val="left"/>
      <w:pPr>
        <w:ind w:left="1020" w:hanging="360"/>
      </w:pPr>
    </w:lvl>
    <w:lvl w:ilvl="3" w:tplc="BBC041B4">
      <w:start w:val="1"/>
      <w:numFmt w:val="decimal"/>
      <w:lvlText w:val="%4)"/>
      <w:lvlJc w:val="left"/>
      <w:pPr>
        <w:ind w:left="1020" w:hanging="360"/>
      </w:pPr>
    </w:lvl>
    <w:lvl w:ilvl="4" w:tplc="079C3FEC">
      <w:start w:val="1"/>
      <w:numFmt w:val="decimal"/>
      <w:lvlText w:val="%5)"/>
      <w:lvlJc w:val="left"/>
      <w:pPr>
        <w:ind w:left="1020" w:hanging="360"/>
      </w:pPr>
    </w:lvl>
    <w:lvl w:ilvl="5" w:tplc="BFF23194">
      <w:start w:val="1"/>
      <w:numFmt w:val="decimal"/>
      <w:lvlText w:val="%6)"/>
      <w:lvlJc w:val="left"/>
      <w:pPr>
        <w:ind w:left="1020" w:hanging="360"/>
      </w:pPr>
    </w:lvl>
    <w:lvl w:ilvl="6" w:tplc="41DAA90E">
      <w:start w:val="1"/>
      <w:numFmt w:val="decimal"/>
      <w:lvlText w:val="%7)"/>
      <w:lvlJc w:val="left"/>
      <w:pPr>
        <w:ind w:left="1020" w:hanging="360"/>
      </w:pPr>
    </w:lvl>
    <w:lvl w:ilvl="7" w:tplc="245A1100">
      <w:start w:val="1"/>
      <w:numFmt w:val="decimal"/>
      <w:lvlText w:val="%8)"/>
      <w:lvlJc w:val="left"/>
      <w:pPr>
        <w:ind w:left="1020" w:hanging="360"/>
      </w:pPr>
    </w:lvl>
    <w:lvl w:ilvl="8" w:tplc="9918A874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4C120774"/>
    <w:multiLevelType w:val="multilevel"/>
    <w:tmpl w:val="B7FA8126"/>
    <w:styleLink w:val="CurrentList1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5"/>
  </w:num>
  <w:num w:numId="8">
    <w:abstractNumId w:val="10"/>
  </w:num>
  <w:num w:numId="9">
    <w:abstractNumId w:val="9"/>
  </w:num>
  <w:num w:numId="10">
    <w:abstractNumId w:val="8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DFD"/>
    <w:rsid w:val="00000006"/>
    <w:rsid w:val="0000057F"/>
    <w:rsid w:val="00004F49"/>
    <w:rsid w:val="0000700B"/>
    <w:rsid w:val="000100C4"/>
    <w:rsid w:val="00011976"/>
    <w:rsid w:val="0001536C"/>
    <w:rsid w:val="00016FB8"/>
    <w:rsid w:val="000175E8"/>
    <w:rsid w:val="00020EB2"/>
    <w:rsid w:val="00022072"/>
    <w:rsid w:val="0002214F"/>
    <w:rsid w:val="00022196"/>
    <w:rsid w:val="00024B4B"/>
    <w:rsid w:val="00027CAD"/>
    <w:rsid w:val="00030535"/>
    <w:rsid w:val="00031B0A"/>
    <w:rsid w:val="000364A0"/>
    <w:rsid w:val="00037854"/>
    <w:rsid w:val="000419FE"/>
    <w:rsid w:val="00042588"/>
    <w:rsid w:val="0004487D"/>
    <w:rsid w:val="00044B52"/>
    <w:rsid w:val="000464C7"/>
    <w:rsid w:val="0004719F"/>
    <w:rsid w:val="000520C3"/>
    <w:rsid w:val="00052E71"/>
    <w:rsid w:val="00053938"/>
    <w:rsid w:val="0005656B"/>
    <w:rsid w:val="000566A9"/>
    <w:rsid w:val="00057AA8"/>
    <w:rsid w:val="00060C25"/>
    <w:rsid w:val="00065B4A"/>
    <w:rsid w:val="000661B2"/>
    <w:rsid w:val="000710D4"/>
    <w:rsid w:val="0007129A"/>
    <w:rsid w:val="00073114"/>
    <w:rsid w:val="00075722"/>
    <w:rsid w:val="00075957"/>
    <w:rsid w:val="00075AED"/>
    <w:rsid w:val="00075BE6"/>
    <w:rsid w:val="00080A4E"/>
    <w:rsid w:val="0008115F"/>
    <w:rsid w:val="00082658"/>
    <w:rsid w:val="00083ECE"/>
    <w:rsid w:val="0008411D"/>
    <w:rsid w:val="00084EAE"/>
    <w:rsid w:val="0008553B"/>
    <w:rsid w:val="00085C93"/>
    <w:rsid w:val="00090451"/>
    <w:rsid w:val="0009094D"/>
    <w:rsid w:val="00090B75"/>
    <w:rsid w:val="00094625"/>
    <w:rsid w:val="00094F94"/>
    <w:rsid w:val="000957F2"/>
    <w:rsid w:val="000970C3"/>
    <w:rsid w:val="000A1D67"/>
    <w:rsid w:val="000A4C1A"/>
    <w:rsid w:val="000A4DCA"/>
    <w:rsid w:val="000A4FF7"/>
    <w:rsid w:val="000A670F"/>
    <w:rsid w:val="000B0296"/>
    <w:rsid w:val="000B255E"/>
    <w:rsid w:val="000B2C28"/>
    <w:rsid w:val="000C2B3F"/>
    <w:rsid w:val="000C4C85"/>
    <w:rsid w:val="000C5964"/>
    <w:rsid w:val="000C604F"/>
    <w:rsid w:val="000C67EB"/>
    <w:rsid w:val="000C6B0E"/>
    <w:rsid w:val="000C7B05"/>
    <w:rsid w:val="000D654A"/>
    <w:rsid w:val="000D6971"/>
    <w:rsid w:val="000D766E"/>
    <w:rsid w:val="000E0BB5"/>
    <w:rsid w:val="000E2305"/>
    <w:rsid w:val="000E279B"/>
    <w:rsid w:val="000E2ACD"/>
    <w:rsid w:val="000E31DE"/>
    <w:rsid w:val="000E3A44"/>
    <w:rsid w:val="000E5994"/>
    <w:rsid w:val="000E6191"/>
    <w:rsid w:val="000E7184"/>
    <w:rsid w:val="000F211E"/>
    <w:rsid w:val="000F498D"/>
    <w:rsid w:val="000F5091"/>
    <w:rsid w:val="000F6E72"/>
    <w:rsid w:val="000F75A3"/>
    <w:rsid w:val="000F7F0B"/>
    <w:rsid w:val="00103468"/>
    <w:rsid w:val="001065DD"/>
    <w:rsid w:val="00106A6E"/>
    <w:rsid w:val="001103B6"/>
    <w:rsid w:val="00110699"/>
    <w:rsid w:val="0011221D"/>
    <w:rsid w:val="001130A5"/>
    <w:rsid w:val="00114E79"/>
    <w:rsid w:val="00116E9C"/>
    <w:rsid w:val="00117B65"/>
    <w:rsid w:val="00122061"/>
    <w:rsid w:val="00122A4A"/>
    <w:rsid w:val="00123ADA"/>
    <w:rsid w:val="001242AE"/>
    <w:rsid w:val="00126017"/>
    <w:rsid w:val="001271A9"/>
    <w:rsid w:val="0013134F"/>
    <w:rsid w:val="00134604"/>
    <w:rsid w:val="00134793"/>
    <w:rsid w:val="001356AB"/>
    <w:rsid w:val="00140DBD"/>
    <w:rsid w:val="00141B1B"/>
    <w:rsid w:val="0014295C"/>
    <w:rsid w:val="00145317"/>
    <w:rsid w:val="00145459"/>
    <w:rsid w:val="00146D2A"/>
    <w:rsid w:val="001474CF"/>
    <w:rsid w:val="00150651"/>
    <w:rsid w:val="0015183F"/>
    <w:rsid w:val="00152026"/>
    <w:rsid w:val="0015268F"/>
    <w:rsid w:val="00154574"/>
    <w:rsid w:val="001556A6"/>
    <w:rsid w:val="00156C0D"/>
    <w:rsid w:val="00156CEA"/>
    <w:rsid w:val="00156FCE"/>
    <w:rsid w:val="00161B77"/>
    <w:rsid w:val="00162557"/>
    <w:rsid w:val="00165411"/>
    <w:rsid w:val="00167508"/>
    <w:rsid w:val="0016797E"/>
    <w:rsid w:val="0017213B"/>
    <w:rsid w:val="00173FC8"/>
    <w:rsid w:val="00175B65"/>
    <w:rsid w:val="00177C8F"/>
    <w:rsid w:val="00181799"/>
    <w:rsid w:val="00181F5D"/>
    <w:rsid w:val="00184258"/>
    <w:rsid w:val="001848AB"/>
    <w:rsid w:val="00185176"/>
    <w:rsid w:val="00195158"/>
    <w:rsid w:val="00195162"/>
    <w:rsid w:val="001952FA"/>
    <w:rsid w:val="001956AE"/>
    <w:rsid w:val="0019582D"/>
    <w:rsid w:val="00197687"/>
    <w:rsid w:val="001A1924"/>
    <w:rsid w:val="001A74EC"/>
    <w:rsid w:val="001A7554"/>
    <w:rsid w:val="001A7680"/>
    <w:rsid w:val="001A7DBE"/>
    <w:rsid w:val="001B0C15"/>
    <w:rsid w:val="001B239F"/>
    <w:rsid w:val="001B2698"/>
    <w:rsid w:val="001B28B9"/>
    <w:rsid w:val="001B3591"/>
    <w:rsid w:val="001B3F62"/>
    <w:rsid w:val="001B4489"/>
    <w:rsid w:val="001B4B90"/>
    <w:rsid w:val="001B5ACC"/>
    <w:rsid w:val="001B7D51"/>
    <w:rsid w:val="001C0E18"/>
    <w:rsid w:val="001C1BCF"/>
    <w:rsid w:val="001C2709"/>
    <w:rsid w:val="001C3B45"/>
    <w:rsid w:val="001C5A27"/>
    <w:rsid w:val="001C5C5C"/>
    <w:rsid w:val="001C6A16"/>
    <w:rsid w:val="001C7446"/>
    <w:rsid w:val="001C7E0B"/>
    <w:rsid w:val="001D0243"/>
    <w:rsid w:val="001D1443"/>
    <w:rsid w:val="001D29AE"/>
    <w:rsid w:val="001D2F18"/>
    <w:rsid w:val="001D3261"/>
    <w:rsid w:val="001D3FE9"/>
    <w:rsid w:val="001D4B16"/>
    <w:rsid w:val="001D517C"/>
    <w:rsid w:val="001D5971"/>
    <w:rsid w:val="001D76E7"/>
    <w:rsid w:val="001D7D12"/>
    <w:rsid w:val="001D7EEA"/>
    <w:rsid w:val="001E2BE9"/>
    <w:rsid w:val="001E2CA6"/>
    <w:rsid w:val="001E3691"/>
    <w:rsid w:val="001E5751"/>
    <w:rsid w:val="001E604E"/>
    <w:rsid w:val="001F0908"/>
    <w:rsid w:val="001F4045"/>
    <w:rsid w:val="001F4705"/>
    <w:rsid w:val="001F58E7"/>
    <w:rsid w:val="001F62A8"/>
    <w:rsid w:val="00200A9B"/>
    <w:rsid w:val="0020237A"/>
    <w:rsid w:val="00204528"/>
    <w:rsid w:val="00211965"/>
    <w:rsid w:val="00213E7C"/>
    <w:rsid w:val="00214B71"/>
    <w:rsid w:val="0021544F"/>
    <w:rsid w:val="002176AE"/>
    <w:rsid w:val="0022126F"/>
    <w:rsid w:val="00221FD7"/>
    <w:rsid w:val="00222AED"/>
    <w:rsid w:val="00222F9E"/>
    <w:rsid w:val="0022467D"/>
    <w:rsid w:val="00226A46"/>
    <w:rsid w:val="00226CEC"/>
    <w:rsid w:val="002276D1"/>
    <w:rsid w:val="00227D48"/>
    <w:rsid w:val="002306FD"/>
    <w:rsid w:val="00230AF9"/>
    <w:rsid w:val="0023130B"/>
    <w:rsid w:val="002319A6"/>
    <w:rsid w:val="002319BB"/>
    <w:rsid w:val="0023238B"/>
    <w:rsid w:val="002330E1"/>
    <w:rsid w:val="00233C9E"/>
    <w:rsid w:val="00233CE6"/>
    <w:rsid w:val="002344E2"/>
    <w:rsid w:val="002362AA"/>
    <w:rsid w:val="0024191E"/>
    <w:rsid w:val="00241EA5"/>
    <w:rsid w:val="0024225E"/>
    <w:rsid w:val="00242933"/>
    <w:rsid w:val="002432C9"/>
    <w:rsid w:val="00244B52"/>
    <w:rsid w:val="00244ED8"/>
    <w:rsid w:val="00245E06"/>
    <w:rsid w:val="00247C52"/>
    <w:rsid w:val="00250743"/>
    <w:rsid w:val="00252D1C"/>
    <w:rsid w:val="002539A4"/>
    <w:rsid w:val="002539AB"/>
    <w:rsid w:val="0025471B"/>
    <w:rsid w:val="00256214"/>
    <w:rsid w:val="00256F69"/>
    <w:rsid w:val="00261042"/>
    <w:rsid w:val="00265CAD"/>
    <w:rsid w:val="0026734E"/>
    <w:rsid w:val="00267641"/>
    <w:rsid w:val="002678BA"/>
    <w:rsid w:val="00272DB8"/>
    <w:rsid w:val="00273ABA"/>
    <w:rsid w:val="00274D1C"/>
    <w:rsid w:val="002756BF"/>
    <w:rsid w:val="00282429"/>
    <w:rsid w:val="00285E01"/>
    <w:rsid w:val="002871E1"/>
    <w:rsid w:val="0028769F"/>
    <w:rsid w:val="00294C59"/>
    <w:rsid w:val="00295086"/>
    <w:rsid w:val="002953F8"/>
    <w:rsid w:val="002965D5"/>
    <w:rsid w:val="002A1D81"/>
    <w:rsid w:val="002A5210"/>
    <w:rsid w:val="002A73DB"/>
    <w:rsid w:val="002B327B"/>
    <w:rsid w:val="002B4DC7"/>
    <w:rsid w:val="002B5CE7"/>
    <w:rsid w:val="002B6073"/>
    <w:rsid w:val="002B66CE"/>
    <w:rsid w:val="002B6C3F"/>
    <w:rsid w:val="002C2E4B"/>
    <w:rsid w:val="002C34C0"/>
    <w:rsid w:val="002C3594"/>
    <w:rsid w:val="002C3A5E"/>
    <w:rsid w:val="002C5B7B"/>
    <w:rsid w:val="002C70B4"/>
    <w:rsid w:val="002D6ABB"/>
    <w:rsid w:val="002D700D"/>
    <w:rsid w:val="002D7B29"/>
    <w:rsid w:val="002E0206"/>
    <w:rsid w:val="002E2033"/>
    <w:rsid w:val="002E3C80"/>
    <w:rsid w:val="002E6A38"/>
    <w:rsid w:val="002E73D7"/>
    <w:rsid w:val="002E74C9"/>
    <w:rsid w:val="002F3362"/>
    <w:rsid w:val="002F34BB"/>
    <w:rsid w:val="002F5FA3"/>
    <w:rsid w:val="00301B72"/>
    <w:rsid w:val="00303F41"/>
    <w:rsid w:val="00304A54"/>
    <w:rsid w:val="003065FB"/>
    <w:rsid w:val="00306BC8"/>
    <w:rsid w:val="003113F2"/>
    <w:rsid w:val="00314D56"/>
    <w:rsid w:val="00314D83"/>
    <w:rsid w:val="00314DB8"/>
    <w:rsid w:val="00315EA4"/>
    <w:rsid w:val="00316193"/>
    <w:rsid w:val="00316439"/>
    <w:rsid w:val="003213E9"/>
    <w:rsid w:val="003262E7"/>
    <w:rsid w:val="00326427"/>
    <w:rsid w:val="00331156"/>
    <w:rsid w:val="00332D60"/>
    <w:rsid w:val="00332F2D"/>
    <w:rsid w:val="003358B6"/>
    <w:rsid w:val="003423DD"/>
    <w:rsid w:val="00342DED"/>
    <w:rsid w:val="00344C23"/>
    <w:rsid w:val="00344FD1"/>
    <w:rsid w:val="0034605F"/>
    <w:rsid w:val="003478AE"/>
    <w:rsid w:val="00351C6C"/>
    <w:rsid w:val="003533B1"/>
    <w:rsid w:val="003547A4"/>
    <w:rsid w:val="003556B9"/>
    <w:rsid w:val="00355C83"/>
    <w:rsid w:val="0035627A"/>
    <w:rsid w:val="00356388"/>
    <w:rsid w:val="003620C7"/>
    <w:rsid w:val="00362C92"/>
    <w:rsid w:val="003633A7"/>
    <w:rsid w:val="00364EA3"/>
    <w:rsid w:val="00364F19"/>
    <w:rsid w:val="00367FE3"/>
    <w:rsid w:val="00374961"/>
    <w:rsid w:val="0037497B"/>
    <w:rsid w:val="00380F60"/>
    <w:rsid w:val="00382B0E"/>
    <w:rsid w:val="003834A6"/>
    <w:rsid w:val="0038361F"/>
    <w:rsid w:val="00391388"/>
    <w:rsid w:val="003916B7"/>
    <w:rsid w:val="0039330F"/>
    <w:rsid w:val="0039397A"/>
    <w:rsid w:val="003953C5"/>
    <w:rsid w:val="003A02CE"/>
    <w:rsid w:val="003A12C4"/>
    <w:rsid w:val="003A4D1A"/>
    <w:rsid w:val="003A62C7"/>
    <w:rsid w:val="003A688E"/>
    <w:rsid w:val="003A727A"/>
    <w:rsid w:val="003A72B3"/>
    <w:rsid w:val="003B06FF"/>
    <w:rsid w:val="003B1E2C"/>
    <w:rsid w:val="003B2667"/>
    <w:rsid w:val="003B4FC8"/>
    <w:rsid w:val="003B505A"/>
    <w:rsid w:val="003B5FE4"/>
    <w:rsid w:val="003B6994"/>
    <w:rsid w:val="003B731A"/>
    <w:rsid w:val="003B7728"/>
    <w:rsid w:val="003C09A5"/>
    <w:rsid w:val="003C0E6E"/>
    <w:rsid w:val="003C22AD"/>
    <w:rsid w:val="003C3AFB"/>
    <w:rsid w:val="003C3BDD"/>
    <w:rsid w:val="003C4CBC"/>
    <w:rsid w:val="003C69F9"/>
    <w:rsid w:val="003C7EFD"/>
    <w:rsid w:val="003D27CB"/>
    <w:rsid w:val="003D28D1"/>
    <w:rsid w:val="003D36AF"/>
    <w:rsid w:val="003D3B4F"/>
    <w:rsid w:val="003D3FDF"/>
    <w:rsid w:val="003D5EBA"/>
    <w:rsid w:val="003D7B1A"/>
    <w:rsid w:val="003E033C"/>
    <w:rsid w:val="003E2D52"/>
    <w:rsid w:val="003E4348"/>
    <w:rsid w:val="003E5C36"/>
    <w:rsid w:val="003E6791"/>
    <w:rsid w:val="003E6EE8"/>
    <w:rsid w:val="003E74D9"/>
    <w:rsid w:val="003E7E1C"/>
    <w:rsid w:val="003F1AFA"/>
    <w:rsid w:val="003F2969"/>
    <w:rsid w:val="003F350F"/>
    <w:rsid w:val="003F797D"/>
    <w:rsid w:val="00401176"/>
    <w:rsid w:val="004106EE"/>
    <w:rsid w:val="004117AC"/>
    <w:rsid w:val="00414A06"/>
    <w:rsid w:val="0041742B"/>
    <w:rsid w:val="004176DF"/>
    <w:rsid w:val="00417D8C"/>
    <w:rsid w:val="00417F05"/>
    <w:rsid w:val="00421A8C"/>
    <w:rsid w:val="00424689"/>
    <w:rsid w:val="00425EFC"/>
    <w:rsid w:val="004275A0"/>
    <w:rsid w:val="00430E40"/>
    <w:rsid w:val="00431495"/>
    <w:rsid w:val="00432720"/>
    <w:rsid w:val="00432D79"/>
    <w:rsid w:val="00434061"/>
    <w:rsid w:val="004358D3"/>
    <w:rsid w:val="00436E35"/>
    <w:rsid w:val="00440F27"/>
    <w:rsid w:val="0044128F"/>
    <w:rsid w:val="004419D1"/>
    <w:rsid w:val="00445C9F"/>
    <w:rsid w:val="00445E2E"/>
    <w:rsid w:val="0044776F"/>
    <w:rsid w:val="004535FA"/>
    <w:rsid w:val="00456490"/>
    <w:rsid w:val="004575E8"/>
    <w:rsid w:val="00457811"/>
    <w:rsid w:val="00460049"/>
    <w:rsid w:val="00460684"/>
    <w:rsid w:val="00461DFB"/>
    <w:rsid w:val="00470C21"/>
    <w:rsid w:val="00473018"/>
    <w:rsid w:val="004746A0"/>
    <w:rsid w:val="00475085"/>
    <w:rsid w:val="00477A29"/>
    <w:rsid w:val="00477C53"/>
    <w:rsid w:val="00477FE2"/>
    <w:rsid w:val="004808C4"/>
    <w:rsid w:val="00481946"/>
    <w:rsid w:val="004858C8"/>
    <w:rsid w:val="00492883"/>
    <w:rsid w:val="00493C06"/>
    <w:rsid w:val="0049512B"/>
    <w:rsid w:val="004957F3"/>
    <w:rsid w:val="0049643C"/>
    <w:rsid w:val="004973F0"/>
    <w:rsid w:val="004A1092"/>
    <w:rsid w:val="004A30F4"/>
    <w:rsid w:val="004B6163"/>
    <w:rsid w:val="004C0BD5"/>
    <w:rsid w:val="004C16AE"/>
    <w:rsid w:val="004C197E"/>
    <w:rsid w:val="004C2BD7"/>
    <w:rsid w:val="004C37DA"/>
    <w:rsid w:val="004C3E9C"/>
    <w:rsid w:val="004C554D"/>
    <w:rsid w:val="004D05F3"/>
    <w:rsid w:val="004D0C5C"/>
    <w:rsid w:val="004D1598"/>
    <w:rsid w:val="004D4644"/>
    <w:rsid w:val="004D542D"/>
    <w:rsid w:val="004D7DB3"/>
    <w:rsid w:val="004E0082"/>
    <w:rsid w:val="004E0ABE"/>
    <w:rsid w:val="004E35A6"/>
    <w:rsid w:val="004E547C"/>
    <w:rsid w:val="004E5AA8"/>
    <w:rsid w:val="004E60BA"/>
    <w:rsid w:val="004E62A8"/>
    <w:rsid w:val="004E6898"/>
    <w:rsid w:val="004E694A"/>
    <w:rsid w:val="004F01FE"/>
    <w:rsid w:val="004F0CF3"/>
    <w:rsid w:val="004F13DF"/>
    <w:rsid w:val="004F36C9"/>
    <w:rsid w:val="004F46ED"/>
    <w:rsid w:val="004F653A"/>
    <w:rsid w:val="005011AB"/>
    <w:rsid w:val="005022D4"/>
    <w:rsid w:val="0050342E"/>
    <w:rsid w:val="00506AEB"/>
    <w:rsid w:val="00506E79"/>
    <w:rsid w:val="00507E0A"/>
    <w:rsid w:val="005147B3"/>
    <w:rsid w:val="00515746"/>
    <w:rsid w:val="005231F3"/>
    <w:rsid w:val="00527818"/>
    <w:rsid w:val="00530487"/>
    <w:rsid w:val="005312F1"/>
    <w:rsid w:val="005342AC"/>
    <w:rsid w:val="00536199"/>
    <w:rsid w:val="005407F5"/>
    <w:rsid w:val="00540A06"/>
    <w:rsid w:val="0054273A"/>
    <w:rsid w:val="005432AB"/>
    <w:rsid w:val="00543FD0"/>
    <w:rsid w:val="00544F15"/>
    <w:rsid w:val="005454AC"/>
    <w:rsid w:val="0055055A"/>
    <w:rsid w:val="00553A8E"/>
    <w:rsid w:val="00556FB7"/>
    <w:rsid w:val="00560215"/>
    <w:rsid w:val="00560E01"/>
    <w:rsid w:val="00560F73"/>
    <w:rsid w:val="005615A9"/>
    <w:rsid w:val="00561D97"/>
    <w:rsid w:val="00562FB0"/>
    <w:rsid w:val="00563A96"/>
    <w:rsid w:val="0056516D"/>
    <w:rsid w:val="00565C99"/>
    <w:rsid w:val="00566BE8"/>
    <w:rsid w:val="00567777"/>
    <w:rsid w:val="00571361"/>
    <w:rsid w:val="005729DA"/>
    <w:rsid w:val="00573C8E"/>
    <w:rsid w:val="00574315"/>
    <w:rsid w:val="00574682"/>
    <w:rsid w:val="005753DF"/>
    <w:rsid w:val="005758C1"/>
    <w:rsid w:val="005758D7"/>
    <w:rsid w:val="00575A1C"/>
    <w:rsid w:val="00575D5C"/>
    <w:rsid w:val="005817C3"/>
    <w:rsid w:val="00584F10"/>
    <w:rsid w:val="005853D2"/>
    <w:rsid w:val="00592854"/>
    <w:rsid w:val="00596ED9"/>
    <w:rsid w:val="005A07B9"/>
    <w:rsid w:val="005A1734"/>
    <w:rsid w:val="005A3ABF"/>
    <w:rsid w:val="005A7596"/>
    <w:rsid w:val="005B2D47"/>
    <w:rsid w:val="005B347C"/>
    <w:rsid w:val="005B70C3"/>
    <w:rsid w:val="005C3138"/>
    <w:rsid w:val="005C3721"/>
    <w:rsid w:val="005C44B7"/>
    <w:rsid w:val="005C454D"/>
    <w:rsid w:val="005C76CA"/>
    <w:rsid w:val="005D12E4"/>
    <w:rsid w:val="005D214B"/>
    <w:rsid w:val="005D3EC7"/>
    <w:rsid w:val="005D76D6"/>
    <w:rsid w:val="005E1EC2"/>
    <w:rsid w:val="005E2E12"/>
    <w:rsid w:val="005E524C"/>
    <w:rsid w:val="005E6046"/>
    <w:rsid w:val="005F0B67"/>
    <w:rsid w:val="005F16FF"/>
    <w:rsid w:val="005F4122"/>
    <w:rsid w:val="00601061"/>
    <w:rsid w:val="0060206F"/>
    <w:rsid w:val="00604262"/>
    <w:rsid w:val="00604F7E"/>
    <w:rsid w:val="00605F3B"/>
    <w:rsid w:val="00612AF6"/>
    <w:rsid w:val="00613531"/>
    <w:rsid w:val="0061421E"/>
    <w:rsid w:val="00615676"/>
    <w:rsid w:val="00620F97"/>
    <w:rsid w:val="0062464C"/>
    <w:rsid w:val="006257BA"/>
    <w:rsid w:val="00625C17"/>
    <w:rsid w:val="0063444A"/>
    <w:rsid w:val="00634E1B"/>
    <w:rsid w:val="006367B9"/>
    <w:rsid w:val="0063786B"/>
    <w:rsid w:val="00637E27"/>
    <w:rsid w:val="00640B47"/>
    <w:rsid w:val="00640FF4"/>
    <w:rsid w:val="00642686"/>
    <w:rsid w:val="00643965"/>
    <w:rsid w:val="00646157"/>
    <w:rsid w:val="0064646E"/>
    <w:rsid w:val="00646A96"/>
    <w:rsid w:val="0064754D"/>
    <w:rsid w:val="00647E7A"/>
    <w:rsid w:val="006507E4"/>
    <w:rsid w:val="00650969"/>
    <w:rsid w:val="00653FE7"/>
    <w:rsid w:val="00654051"/>
    <w:rsid w:val="0065624D"/>
    <w:rsid w:val="006565EF"/>
    <w:rsid w:val="006565F8"/>
    <w:rsid w:val="006572F4"/>
    <w:rsid w:val="00660DD1"/>
    <w:rsid w:val="00660F95"/>
    <w:rsid w:val="00661A42"/>
    <w:rsid w:val="00661DC5"/>
    <w:rsid w:val="00661FFF"/>
    <w:rsid w:val="006624D9"/>
    <w:rsid w:val="00662CEA"/>
    <w:rsid w:val="00664C5D"/>
    <w:rsid w:val="00665357"/>
    <w:rsid w:val="00665EAA"/>
    <w:rsid w:val="006664A9"/>
    <w:rsid w:val="006723BC"/>
    <w:rsid w:val="006727B6"/>
    <w:rsid w:val="00674064"/>
    <w:rsid w:val="006769B4"/>
    <w:rsid w:val="0068360F"/>
    <w:rsid w:val="00683946"/>
    <w:rsid w:val="00686C38"/>
    <w:rsid w:val="00691157"/>
    <w:rsid w:val="00691343"/>
    <w:rsid w:val="00692ACC"/>
    <w:rsid w:val="006932FE"/>
    <w:rsid w:val="0069562A"/>
    <w:rsid w:val="0069636D"/>
    <w:rsid w:val="00696D40"/>
    <w:rsid w:val="00696DDC"/>
    <w:rsid w:val="00696F09"/>
    <w:rsid w:val="00697565"/>
    <w:rsid w:val="006A098C"/>
    <w:rsid w:val="006A0D1F"/>
    <w:rsid w:val="006A34FF"/>
    <w:rsid w:val="006A3CA3"/>
    <w:rsid w:val="006A57C5"/>
    <w:rsid w:val="006A5F61"/>
    <w:rsid w:val="006A7A15"/>
    <w:rsid w:val="006B1473"/>
    <w:rsid w:val="006B1844"/>
    <w:rsid w:val="006B1A7A"/>
    <w:rsid w:val="006B1B59"/>
    <w:rsid w:val="006B22EC"/>
    <w:rsid w:val="006B5153"/>
    <w:rsid w:val="006B578E"/>
    <w:rsid w:val="006B5F81"/>
    <w:rsid w:val="006B69CE"/>
    <w:rsid w:val="006B6DDE"/>
    <w:rsid w:val="006C1BFB"/>
    <w:rsid w:val="006C22DF"/>
    <w:rsid w:val="006C24E1"/>
    <w:rsid w:val="006C3526"/>
    <w:rsid w:val="006C4938"/>
    <w:rsid w:val="006C55E5"/>
    <w:rsid w:val="006C7969"/>
    <w:rsid w:val="006C7D27"/>
    <w:rsid w:val="006D06FE"/>
    <w:rsid w:val="006D0835"/>
    <w:rsid w:val="006D0A0C"/>
    <w:rsid w:val="006D1E45"/>
    <w:rsid w:val="006D223C"/>
    <w:rsid w:val="006D2C14"/>
    <w:rsid w:val="006D32A6"/>
    <w:rsid w:val="006D39F6"/>
    <w:rsid w:val="006D7074"/>
    <w:rsid w:val="006E013D"/>
    <w:rsid w:val="006E275C"/>
    <w:rsid w:val="006E5514"/>
    <w:rsid w:val="006E563C"/>
    <w:rsid w:val="006E5C23"/>
    <w:rsid w:val="006E65ED"/>
    <w:rsid w:val="006F0124"/>
    <w:rsid w:val="006F0EC9"/>
    <w:rsid w:val="006F2A72"/>
    <w:rsid w:val="006F2D01"/>
    <w:rsid w:val="006F38A2"/>
    <w:rsid w:val="006F3EB4"/>
    <w:rsid w:val="006F55B6"/>
    <w:rsid w:val="00702D47"/>
    <w:rsid w:val="00704725"/>
    <w:rsid w:val="007061BC"/>
    <w:rsid w:val="00710102"/>
    <w:rsid w:val="00713F99"/>
    <w:rsid w:val="00715883"/>
    <w:rsid w:val="00717376"/>
    <w:rsid w:val="007211B4"/>
    <w:rsid w:val="0072172E"/>
    <w:rsid w:val="00724E18"/>
    <w:rsid w:val="00725B1A"/>
    <w:rsid w:val="00725D42"/>
    <w:rsid w:val="0072642C"/>
    <w:rsid w:val="007308A3"/>
    <w:rsid w:val="00733B03"/>
    <w:rsid w:val="00733D56"/>
    <w:rsid w:val="00734471"/>
    <w:rsid w:val="0073457B"/>
    <w:rsid w:val="00741E7E"/>
    <w:rsid w:val="00744F0B"/>
    <w:rsid w:val="00745693"/>
    <w:rsid w:val="007463CE"/>
    <w:rsid w:val="007515B0"/>
    <w:rsid w:val="00753227"/>
    <w:rsid w:val="0075378E"/>
    <w:rsid w:val="007541E2"/>
    <w:rsid w:val="00755099"/>
    <w:rsid w:val="007553A7"/>
    <w:rsid w:val="00755C90"/>
    <w:rsid w:val="0076106A"/>
    <w:rsid w:val="00762C55"/>
    <w:rsid w:val="00763CA2"/>
    <w:rsid w:val="00771EF8"/>
    <w:rsid w:val="00773CBC"/>
    <w:rsid w:val="007741E9"/>
    <w:rsid w:val="00775A1B"/>
    <w:rsid w:val="00776213"/>
    <w:rsid w:val="007804FC"/>
    <w:rsid w:val="0078127B"/>
    <w:rsid w:val="007822CA"/>
    <w:rsid w:val="00782377"/>
    <w:rsid w:val="00782DEB"/>
    <w:rsid w:val="00783363"/>
    <w:rsid w:val="0078360A"/>
    <w:rsid w:val="00784812"/>
    <w:rsid w:val="00784E8A"/>
    <w:rsid w:val="007871C5"/>
    <w:rsid w:val="00790195"/>
    <w:rsid w:val="00790B9C"/>
    <w:rsid w:val="00793793"/>
    <w:rsid w:val="007960DD"/>
    <w:rsid w:val="007A3C5F"/>
    <w:rsid w:val="007A7321"/>
    <w:rsid w:val="007B310A"/>
    <w:rsid w:val="007B3231"/>
    <w:rsid w:val="007B4311"/>
    <w:rsid w:val="007B4BAA"/>
    <w:rsid w:val="007B6584"/>
    <w:rsid w:val="007C4923"/>
    <w:rsid w:val="007C5C59"/>
    <w:rsid w:val="007D0607"/>
    <w:rsid w:val="007D287D"/>
    <w:rsid w:val="007D5FFB"/>
    <w:rsid w:val="007E0BAF"/>
    <w:rsid w:val="007E233D"/>
    <w:rsid w:val="007E35BC"/>
    <w:rsid w:val="007E61C1"/>
    <w:rsid w:val="007E7F18"/>
    <w:rsid w:val="007F3700"/>
    <w:rsid w:val="008038E6"/>
    <w:rsid w:val="008058D9"/>
    <w:rsid w:val="00805F76"/>
    <w:rsid w:val="008129B8"/>
    <w:rsid w:val="00812B86"/>
    <w:rsid w:val="008175AF"/>
    <w:rsid w:val="0082044B"/>
    <w:rsid w:val="00821CFD"/>
    <w:rsid w:val="00825ED6"/>
    <w:rsid w:val="00826754"/>
    <w:rsid w:val="00826F6E"/>
    <w:rsid w:val="00827384"/>
    <w:rsid w:val="00830A85"/>
    <w:rsid w:val="0083182F"/>
    <w:rsid w:val="00831D2A"/>
    <w:rsid w:val="00834770"/>
    <w:rsid w:val="00842C88"/>
    <w:rsid w:val="008447B2"/>
    <w:rsid w:val="00850610"/>
    <w:rsid w:val="00851800"/>
    <w:rsid w:val="008520F7"/>
    <w:rsid w:val="008528EA"/>
    <w:rsid w:val="008550A7"/>
    <w:rsid w:val="00856B9C"/>
    <w:rsid w:val="0085787D"/>
    <w:rsid w:val="00862E83"/>
    <w:rsid w:val="00862EEC"/>
    <w:rsid w:val="008630EF"/>
    <w:rsid w:val="00866BB2"/>
    <w:rsid w:val="00873554"/>
    <w:rsid w:val="00873845"/>
    <w:rsid w:val="008744A4"/>
    <w:rsid w:val="0087721F"/>
    <w:rsid w:val="00882A67"/>
    <w:rsid w:val="00882B09"/>
    <w:rsid w:val="008857A3"/>
    <w:rsid w:val="00885B42"/>
    <w:rsid w:val="00887BE5"/>
    <w:rsid w:val="00893088"/>
    <w:rsid w:val="008945F5"/>
    <w:rsid w:val="008946E4"/>
    <w:rsid w:val="008965DF"/>
    <w:rsid w:val="00896AA9"/>
    <w:rsid w:val="00897E9B"/>
    <w:rsid w:val="008A52EB"/>
    <w:rsid w:val="008A53AB"/>
    <w:rsid w:val="008A712A"/>
    <w:rsid w:val="008B00E2"/>
    <w:rsid w:val="008B0543"/>
    <w:rsid w:val="008B5289"/>
    <w:rsid w:val="008B6426"/>
    <w:rsid w:val="008B7732"/>
    <w:rsid w:val="008B7A8B"/>
    <w:rsid w:val="008B7E6A"/>
    <w:rsid w:val="008C1F6F"/>
    <w:rsid w:val="008C4855"/>
    <w:rsid w:val="008C4E33"/>
    <w:rsid w:val="008C5E4C"/>
    <w:rsid w:val="008D09E8"/>
    <w:rsid w:val="008D2907"/>
    <w:rsid w:val="008D4C33"/>
    <w:rsid w:val="008E075D"/>
    <w:rsid w:val="008E093D"/>
    <w:rsid w:val="008E108C"/>
    <w:rsid w:val="008E139F"/>
    <w:rsid w:val="008E29E3"/>
    <w:rsid w:val="008E2DEF"/>
    <w:rsid w:val="008E3499"/>
    <w:rsid w:val="008E48BE"/>
    <w:rsid w:val="008E4F38"/>
    <w:rsid w:val="008E52CE"/>
    <w:rsid w:val="008E71C7"/>
    <w:rsid w:val="008F0D73"/>
    <w:rsid w:val="008F18BD"/>
    <w:rsid w:val="008F564C"/>
    <w:rsid w:val="008F66D4"/>
    <w:rsid w:val="008F70B2"/>
    <w:rsid w:val="008F77BF"/>
    <w:rsid w:val="008F78F9"/>
    <w:rsid w:val="009042C4"/>
    <w:rsid w:val="00904321"/>
    <w:rsid w:val="00905EC6"/>
    <w:rsid w:val="009060C4"/>
    <w:rsid w:val="00906757"/>
    <w:rsid w:val="009071B9"/>
    <w:rsid w:val="00913CE8"/>
    <w:rsid w:val="00915A21"/>
    <w:rsid w:val="00917814"/>
    <w:rsid w:val="00923060"/>
    <w:rsid w:val="00923A6C"/>
    <w:rsid w:val="00923CE9"/>
    <w:rsid w:val="00925D62"/>
    <w:rsid w:val="00926B99"/>
    <w:rsid w:val="00927DFD"/>
    <w:rsid w:val="00930ECD"/>
    <w:rsid w:val="00932389"/>
    <w:rsid w:val="009327FE"/>
    <w:rsid w:val="00932A77"/>
    <w:rsid w:val="00933EA0"/>
    <w:rsid w:val="00934106"/>
    <w:rsid w:val="00934783"/>
    <w:rsid w:val="00935573"/>
    <w:rsid w:val="00936862"/>
    <w:rsid w:val="00936A44"/>
    <w:rsid w:val="009406DC"/>
    <w:rsid w:val="00940D1B"/>
    <w:rsid w:val="00941F06"/>
    <w:rsid w:val="0094349E"/>
    <w:rsid w:val="00944FEB"/>
    <w:rsid w:val="009459B4"/>
    <w:rsid w:val="00946DDA"/>
    <w:rsid w:val="00946EC5"/>
    <w:rsid w:val="009503D8"/>
    <w:rsid w:val="00950593"/>
    <w:rsid w:val="00950DD0"/>
    <w:rsid w:val="0095109E"/>
    <w:rsid w:val="00953698"/>
    <w:rsid w:val="009537C7"/>
    <w:rsid w:val="00954569"/>
    <w:rsid w:val="009559DE"/>
    <w:rsid w:val="00956E6F"/>
    <w:rsid w:val="009573F3"/>
    <w:rsid w:val="009602E3"/>
    <w:rsid w:val="00961746"/>
    <w:rsid w:val="00961B23"/>
    <w:rsid w:val="00961D8E"/>
    <w:rsid w:val="0096255C"/>
    <w:rsid w:val="00962D5F"/>
    <w:rsid w:val="00962F17"/>
    <w:rsid w:val="00965D06"/>
    <w:rsid w:val="00965FE4"/>
    <w:rsid w:val="009661EC"/>
    <w:rsid w:val="00966776"/>
    <w:rsid w:val="0097067D"/>
    <w:rsid w:val="0097323F"/>
    <w:rsid w:val="00974462"/>
    <w:rsid w:val="009745AD"/>
    <w:rsid w:val="00975566"/>
    <w:rsid w:val="00984C18"/>
    <w:rsid w:val="00985F11"/>
    <w:rsid w:val="00986230"/>
    <w:rsid w:val="00987FC2"/>
    <w:rsid w:val="00990413"/>
    <w:rsid w:val="00990F21"/>
    <w:rsid w:val="00995B83"/>
    <w:rsid w:val="00995CEB"/>
    <w:rsid w:val="00995CF6"/>
    <w:rsid w:val="0099700B"/>
    <w:rsid w:val="00997831"/>
    <w:rsid w:val="009979C0"/>
    <w:rsid w:val="00997EE0"/>
    <w:rsid w:val="009A0646"/>
    <w:rsid w:val="009A0E58"/>
    <w:rsid w:val="009A2C1E"/>
    <w:rsid w:val="009A2C72"/>
    <w:rsid w:val="009A3217"/>
    <w:rsid w:val="009A3A2E"/>
    <w:rsid w:val="009A4BD2"/>
    <w:rsid w:val="009A5416"/>
    <w:rsid w:val="009B2004"/>
    <w:rsid w:val="009B216B"/>
    <w:rsid w:val="009B5F9B"/>
    <w:rsid w:val="009B65AD"/>
    <w:rsid w:val="009B73F9"/>
    <w:rsid w:val="009C1234"/>
    <w:rsid w:val="009C434B"/>
    <w:rsid w:val="009C60EF"/>
    <w:rsid w:val="009C6A6A"/>
    <w:rsid w:val="009D0972"/>
    <w:rsid w:val="009D1B47"/>
    <w:rsid w:val="009D35FA"/>
    <w:rsid w:val="009D3C6B"/>
    <w:rsid w:val="009D7B29"/>
    <w:rsid w:val="009E0541"/>
    <w:rsid w:val="009E1FBE"/>
    <w:rsid w:val="009E3BC7"/>
    <w:rsid w:val="009E4B74"/>
    <w:rsid w:val="009E7CA1"/>
    <w:rsid w:val="009F0020"/>
    <w:rsid w:val="009F058C"/>
    <w:rsid w:val="009F3B5A"/>
    <w:rsid w:val="009F65E6"/>
    <w:rsid w:val="00A00871"/>
    <w:rsid w:val="00A011C9"/>
    <w:rsid w:val="00A014A1"/>
    <w:rsid w:val="00A02FDB"/>
    <w:rsid w:val="00A03ABF"/>
    <w:rsid w:val="00A067D1"/>
    <w:rsid w:val="00A07774"/>
    <w:rsid w:val="00A104ED"/>
    <w:rsid w:val="00A10597"/>
    <w:rsid w:val="00A114A8"/>
    <w:rsid w:val="00A11822"/>
    <w:rsid w:val="00A12B00"/>
    <w:rsid w:val="00A12EF5"/>
    <w:rsid w:val="00A134DB"/>
    <w:rsid w:val="00A13676"/>
    <w:rsid w:val="00A14099"/>
    <w:rsid w:val="00A17F1B"/>
    <w:rsid w:val="00A21C7D"/>
    <w:rsid w:val="00A21E01"/>
    <w:rsid w:val="00A229A0"/>
    <w:rsid w:val="00A229A2"/>
    <w:rsid w:val="00A23A3D"/>
    <w:rsid w:val="00A243E1"/>
    <w:rsid w:val="00A267E8"/>
    <w:rsid w:val="00A27F67"/>
    <w:rsid w:val="00A30F43"/>
    <w:rsid w:val="00A47D4C"/>
    <w:rsid w:val="00A5115E"/>
    <w:rsid w:val="00A5296F"/>
    <w:rsid w:val="00A56E51"/>
    <w:rsid w:val="00A61025"/>
    <w:rsid w:val="00A6294D"/>
    <w:rsid w:val="00A64616"/>
    <w:rsid w:val="00A66352"/>
    <w:rsid w:val="00A66852"/>
    <w:rsid w:val="00A66C8D"/>
    <w:rsid w:val="00A6702D"/>
    <w:rsid w:val="00A704C3"/>
    <w:rsid w:val="00A70DF4"/>
    <w:rsid w:val="00A71511"/>
    <w:rsid w:val="00A71520"/>
    <w:rsid w:val="00A7364C"/>
    <w:rsid w:val="00A748A9"/>
    <w:rsid w:val="00A75235"/>
    <w:rsid w:val="00A760B4"/>
    <w:rsid w:val="00A76D0B"/>
    <w:rsid w:val="00A8036F"/>
    <w:rsid w:val="00A816B2"/>
    <w:rsid w:val="00A82690"/>
    <w:rsid w:val="00A84442"/>
    <w:rsid w:val="00A85DCD"/>
    <w:rsid w:val="00A87BF2"/>
    <w:rsid w:val="00A908B6"/>
    <w:rsid w:val="00A90EE3"/>
    <w:rsid w:val="00A92471"/>
    <w:rsid w:val="00A93274"/>
    <w:rsid w:val="00A93D1F"/>
    <w:rsid w:val="00A94ED8"/>
    <w:rsid w:val="00A95097"/>
    <w:rsid w:val="00A974F1"/>
    <w:rsid w:val="00AA01B7"/>
    <w:rsid w:val="00AA2CD5"/>
    <w:rsid w:val="00AA3912"/>
    <w:rsid w:val="00AA43EB"/>
    <w:rsid w:val="00AB2A07"/>
    <w:rsid w:val="00AB7806"/>
    <w:rsid w:val="00AC19C1"/>
    <w:rsid w:val="00AC3BC5"/>
    <w:rsid w:val="00AD0A96"/>
    <w:rsid w:val="00AD0F32"/>
    <w:rsid w:val="00AD116A"/>
    <w:rsid w:val="00AD2B4F"/>
    <w:rsid w:val="00AE0B96"/>
    <w:rsid w:val="00AE0CFA"/>
    <w:rsid w:val="00AE0DAA"/>
    <w:rsid w:val="00AE2B95"/>
    <w:rsid w:val="00AE3E77"/>
    <w:rsid w:val="00AE4576"/>
    <w:rsid w:val="00AE46EF"/>
    <w:rsid w:val="00AE690B"/>
    <w:rsid w:val="00AF05E5"/>
    <w:rsid w:val="00AF1966"/>
    <w:rsid w:val="00AF3541"/>
    <w:rsid w:val="00AF3B68"/>
    <w:rsid w:val="00AF3DE8"/>
    <w:rsid w:val="00AF4017"/>
    <w:rsid w:val="00AF73AB"/>
    <w:rsid w:val="00AF76C8"/>
    <w:rsid w:val="00B036D9"/>
    <w:rsid w:val="00B04365"/>
    <w:rsid w:val="00B05C26"/>
    <w:rsid w:val="00B1158C"/>
    <w:rsid w:val="00B11CBF"/>
    <w:rsid w:val="00B12CC1"/>
    <w:rsid w:val="00B139A2"/>
    <w:rsid w:val="00B16C16"/>
    <w:rsid w:val="00B16F24"/>
    <w:rsid w:val="00B229E1"/>
    <w:rsid w:val="00B2451F"/>
    <w:rsid w:val="00B245A1"/>
    <w:rsid w:val="00B24E76"/>
    <w:rsid w:val="00B26A8C"/>
    <w:rsid w:val="00B26F57"/>
    <w:rsid w:val="00B274F2"/>
    <w:rsid w:val="00B30C8E"/>
    <w:rsid w:val="00B325D0"/>
    <w:rsid w:val="00B32D40"/>
    <w:rsid w:val="00B333EC"/>
    <w:rsid w:val="00B348B8"/>
    <w:rsid w:val="00B35046"/>
    <w:rsid w:val="00B35315"/>
    <w:rsid w:val="00B360A5"/>
    <w:rsid w:val="00B36D56"/>
    <w:rsid w:val="00B4567B"/>
    <w:rsid w:val="00B45BCB"/>
    <w:rsid w:val="00B4615C"/>
    <w:rsid w:val="00B46835"/>
    <w:rsid w:val="00B50DB9"/>
    <w:rsid w:val="00B512CD"/>
    <w:rsid w:val="00B5233E"/>
    <w:rsid w:val="00B56CD3"/>
    <w:rsid w:val="00B61C54"/>
    <w:rsid w:val="00B63E00"/>
    <w:rsid w:val="00B64645"/>
    <w:rsid w:val="00B6552C"/>
    <w:rsid w:val="00B67064"/>
    <w:rsid w:val="00B67966"/>
    <w:rsid w:val="00B709F7"/>
    <w:rsid w:val="00B70FF6"/>
    <w:rsid w:val="00B76097"/>
    <w:rsid w:val="00B8002C"/>
    <w:rsid w:val="00B81218"/>
    <w:rsid w:val="00B81DAA"/>
    <w:rsid w:val="00B83106"/>
    <w:rsid w:val="00B8719A"/>
    <w:rsid w:val="00B911C8"/>
    <w:rsid w:val="00B91896"/>
    <w:rsid w:val="00B92BB2"/>
    <w:rsid w:val="00B95B3B"/>
    <w:rsid w:val="00B95DE5"/>
    <w:rsid w:val="00B95F08"/>
    <w:rsid w:val="00B96721"/>
    <w:rsid w:val="00B97020"/>
    <w:rsid w:val="00BA4420"/>
    <w:rsid w:val="00BA4CA0"/>
    <w:rsid w:val="00BA640F"/>
    <w:rsid w:val="00BA73D3"/>
    <w:rsid w:val="00BB67C1"/>
    <w:rsid w:val="00BB6C67"/>
    <w:rsid w:val="00BB720C"/>
    <w:rsid w:val="00BC19B4"/>
    <w:rsid w:val="00BC2125"/>
    <w:rsid w:val="00BC5ECF"/>
    <w:rsid w:val="00BC752F"/>
    <w:rsid w:val="00BD0D06"/>
    <w:rsid w:val="00BD32E4"/>
    <w:rsid w:val="00BE2B62"/>
    <w:rsid w:val="00BE3B48"/>
    <w:rsid w:val="00BE3C90"/>
    <w:rsid w:val="00BE3FED"/>
    <w:rsid w:val="00BF3E38"/>
    <w:rsid w:val="00BF598F"/>
    <w:rsid w:val="00BF5DC4"/>
    <w:rsid w:val="00BF6C39"/>
    <w:rsid w:val="00BF71CF"/>
    <w:rsid w:val="00C023A9"/>
    <w:rsid w:val="00C0252E"/>
    <w:rsid w:val="00C02AED"/>
    <w:rsid w:val="00C03948"/>
    <w:rsid w:val="00C10524"/>
    <w:rsid w:val="00C1371E"/>
    <w:rsid w:val="00C13974"/>
    <w:rsid w:val="00C168BE"/>
    <w:rsid w:val="00C16CA0"/>
    <w:rsid w:val="00C21182"/>
    <w:rsid w:val="00C22A65"/>
    <w:rsid w:val="00C234AE"/>
    <w:rsid w:val="00C25851"/>
    <w:rsid w:val="00C31E78"/>
    <w:rsid w:val="00C33B74"/>
    <w:rsid w:val="00C33D91"/>
    <w:rsid w:val="00C34061"/>
    <w:rsid w:val="00C35ADD"/>
    <w:rsid w:val="00C3600B"/>
    <w:rsid w:val="00C379F5"/>
    <w:rsid w:val="00C37D7B"/>
    <w:rsid w:val="00C40D3C"/>
    <w:rsid w:val="00C41992"/>
    <w:rsid w:val="00C42985"/>
    <w:rsid w:val="00C43446"/>
    <w:rsid w:val="00C454CD"/>
    <w:rsid w:val="00C46D83"/>
    <w:rsid w:val="00C5401E"/>
    <w:rsid w:val="00C54400"/>
    <w:rsid w:val="00C54696"/>
    <w:rsid w:val="00C55FBB"/>
    <w:rsid w:val="00C63955"/>
    <w:rsid w:val="00C65063"/>
    <w:rsid w:val="00C65518"/>
    <w:rsid w:val="00C6596B"/>
    <w:rsid w:val="00C71ECA"/>
    <w:rsid w:val="00C72025"/>
    <w:rsid w:val="00C72963"/>
    <w:rsid w:val="00C73216"/>
    <w:rsid w:val="00C73705"/>
    <w:rsid w:val="00C73CFC"/>
    <w:rsid w:val="00C73ED0"/>
    <w:rsid w:val="00C81876"/>
    <w:rsid w:val="00C84E55"/>
    <w:rsid w:val="00C86309"/>
    <w:rsid w:val="00C903BC"/>
    <w:rsid w:val="00C904C8"/>
    <w:rsid w:val="00C90915"/>
    <w:rsid w:val="00C91435"/>
    <w:rsid w:val="00C9173F"/>
    <w:rsid w:val="00C91869"/>
    <w:rsid w:val="00C9272B"/>
    <w:rsid w:val="00C92CDE"/>
    <w:rsid w:val="00C96FD3"/>
    <w:rsid w:val="00C97786"/>
    <w:rsid w:val="00CA161A"/>
    <w:rsid w:val="00CA2156"/>
    <w:rsid w:val="00CA2DA9"/>
    <w:rsid w:val="00CA4BAF"/>
    <w:rsid w:val="00CA66B3"/>
    <w:rsid w:val="00CB009D"/>
    <w:rsid w:val="00CB3241"/>
    <w:rsid w:val="00CC07D4"/>
    <w:rsid w:val="00CC2CFC"/>
    <w:rsid w:val="00CC35BB"/>
    <w:rsid w:val="00CC54CA"/>
    <w:rsid w:val="00CC7BCB"/>
    <w:rsid w:val="00CD0E2D"/>
    <w:rsid w:val="00CD17A9"/>
    <w:rsid w:val="00CD53DF"/>
    <w:rsid w:val="00CD62B4"/>
    <w:rsid w:val="00CE2044"/>
    <w:rsid w:val="00CE32E1"/>
    <w:rsid w:val="00CE5EF5"/>
    <w:rsid w:val="00CE680C"/>
    <w:rsid w:val="00CF19B8"/>
    <w:rsid w:val="00CF2824"/>
    <w:rsid w:val="00CF4D5E"/>
    <w:rsid w:val="00CF5449"/>
    <w:rsid w:val="00CF7431"/>
    <w:rsid w:val="00D007A3"/>
    <w:rsid w:val="00D02C06"/>
    <w:rsid w:val="00D02F0C"/>
    <w:rsid w:val="00D032BC"/>
    <w:rsid w:val="00D04C93"/>
    <w:rsid w:val="00D053A8"/>
    <w:rsid w:val="00D07D3B"/>
    <w:rsid w:val="00D10822"/>
    <w:rsid w:val="00D115CA"/>
    <w:rsid w:val="00D11F2D"/>
    <w:rsid w:val="00D15D55"/>
    <w:rsid w:val="00D20EA0"/>
    <w:rsid w:val="00D2684E"/>
    <w:rsid w:val="00D277CC"/>
    <w:rsid w:val="00D320C3"/>
    <w:rsid w:val="00D33517"/>
    <w:rsid w:val="00D34280"/>
    <w:rsid w:val="00D34E85"/>
    <w:rsid w:val="00D35C71"/>
    <w:rsid w:val="00D43AB9"/>
    <w:rsid w:val="00D451C6"/>
    <w:rsid w:val="00D456FE"/>
    <w:rsid w:val="00D465F2"/>
    <w:rsid w:val="00D47887"/>
    <w:rsid w:val="00D501F5"/>
    <w:rsid w:val="00D51842"/>
    <w:rsid w:val="00D5381F"/>
    <w:rsid w:val="00D545F3"/>
    <w:rsid w:val="00D5470F"/>
    <w:rsid w:val="00D54BF1"/>
    <w:rsid w:val="00D60E9A"/>
    <w:rsid w:val="00D6406E"/>
    <w:rsid w:val="00D64411"/>
    <w:rsid w:val="00D6530C"/>
    <w:rsid w:val="00D65B3E"/>
    <w:rsid w:val="00D708DF"/>
    <w:rsid w:val="00D7184F"/>
    <w:rsid w:val="00D7440F"/>
    <w:rsid w:val="00D75DAD"/>
    <w:rsid w:val="00D76BC5"/>
    <w:rsid w:val="00D82A47"/>
    <w:rsid w:val="00D91D2D"/>
    <w:rsid w:val="00D96A3E"/>
    <w:rsid w:val="00D9746A"/>
    <w:rsid w:val="00DA0544"/>
    <w:rsid w:val="00DA1339"/>
    <w:rsid w:val="00DA1AFE"/>
    <w:rsid w:val="00DA6F4F"/>
    <w:rsid w:val="00DB0D10"/>
    <w:rsid w:val="00DB1A46"/>
    <w:rsid w:val="00DB3616"/>
    <w:rsid w:val="00DB4825"/>
    <w:rsid w:val="00DB4E35"/>
    <w:rsid w:val="00DC0EF1"/>
    <w:rsid w:val="00DC26FF"/>
    <w:rsid w:val="00DC3D0E"/>
    <w:rsid w:val="00DC76E6"/>
    <w:rsid w:val="00DD0CB4"/>
    <w:rsid w:val="00DD1CCB"/>
    <w:rsid w:val="00DD2E40"/>
    <w:rsid w:val="00DD66FF"/>
    <w:rsid w:val="00DD698F"/>
    <w:rsid w:val="00DE160C"/>
    <w:rsid w:val="00DE2D55"/>
    <w:rsid w:val="00DE6E1C"/>
    <w:rsid w:val="00DF1523"/>
    <w:rsid w:val="00DF20F7"/>
    <w:rsid w:val="00DF2601"/>
    <w:rsid w:val="00DF410B"/>
    <w:rsid w:val="00DF621B"/>
    <w:rsid w:val="00E0068A"/>
    <w:rsid w:val="00E00DA2"/>
    <w:rsid w:val="00E00DB5"/>
    <w:rsid w:val="00E0181A"/>
    <w:rsid w:val="00E018C6"/>
    <w:rsid w:val="00E03D25"/>
    <w:rsid w:val="00E046CF"/>
    <w:rsid w:val="00E05854"/>
    <w:rsid w:val="00E06287"/>
    <w:rsid w:val="00E07622"/>
    <w:rsid w:val="00E0771E"/>
    <w:rsid w:val="00E07B76"/>
    <w:rsid w:val="00E101C6"/>
    <w:rsid w:val="00E15301"/>
    <w:rsid w:val="00E15A27"/>
    <w:rsid w:val="00E160E9"/>
    <w:rsid w:val="00E1773C"/>
    <w:rsid w:val="00E216FB"/>
    <w:rsid w:val="00E21E86"/>
    <w:rsid w:val="00E227D8"/>
    <w:rsid w:val="00E23D44"/>
    <w:rsid w:val="00E23ED3"/>
    <w:rsid w:val="00E310BD"/>
    <w:rsid w:val="00E34729"/>
    <w:rsid w:val="00E34FE1"/>
    <w:rsid w:val="00E369E2"/>
    <w:rsid w:val="00E37F46"/>
    <w:rsid w:val="00E41E3A"/>
    <w:rsid w:val="00E44D63"/>
    <w:rsid w:val="00E54109"/>
    <w:rsid w:val="00E55885"/>
    <w:rsid w:val="00E57671"/>
    <w:rsid w:val="00E62179"/>
    <w:rsid w:val="00E6255E"/>
    <w:rsid w:val="00E62CC1"/>
    <w:rsid w:val="00E66DC7"/>
    <w:rsid w:val="00E675B1"/>
    <w:rsid w:val="00E6778F"/>
    <w:rsid w:val="00E67C09"/>
    <w:rsid w:val="00E7169B"/>
    <w:rsid w:val="00E75752"/>
    <w:rsid w:val="00E7666C"/>
    <w:rsid w:val="00E76AFA"/>
    <w:rsid w:val="00E77882"/>
    <w:rsid w:val="00E8183D"/>
    <w:rsid w:val="00E83928"/>
    <w:rsid w:val="00E83E3A"/>
    <w:rsid w:val="00E84201"/>
    <w:rsid w:val="00E8571C"/>
    <w:rsid w:val="00E87C71"/>
    <w:rsid w:val="00E87E88"/>
    <w:rsid w:val="00E91998"/>
    <w:rsid w:val="00E92A90"/>
    <w:rsid w:val="00E92FB2"/>
    <w:rsid w:val="00E93D27"/>
    <w:rsid w:val="00EA080D"/>
    <w:rsid w:val="00EA1669"/>
    <w:rsid w:val="00EA30CC"/>
    <w:rsid w:val="00EA58DA"/>
    <w:rsid w:val="00EA6373"/>
    <w:rsid w:val="00EA6D7C"/>
    <w:rsid w:val="00EB08BC"/>
    <w:rsid w:val="00EB245A"/>
    <w:rsid w:val="00EB2502"/>
    <w:rsid w:val="00EB4115"/>
    <w:rsid w:val="00EB5F91"/>
    <w:rsid w:val="00EC22FD"/>
    <w:rsid w:val="00EC6B13"/>
    <w:rsid w:val="00ED323A"/>
    <w:rsid w:val="00ED4554"/>
    <w:rsid w:val="00ED5F8F"/>
    <w:rsid w:val="00ED638E"/>
    <w:rsid w:val="00ED7E30"/>
    <w:rsid w:val="00EE26E7"/>
    <w:rsid w:val="00EE571D"/>
    <w:rsid w:val="00EE7EF0"/>
    <w:rsid w:val="00EF1B01"/>
    <w:rsid w:val="00EF1B30"/>
    <w:rsid w:val="00EF35BF"/>
    <w:rsid w:val="00EF398D"/>
    <w:rsid w:val="00EF44A6"/>
    <w:rsid w:val="00EF44BA"/>
    <w:rsid w:val="00EF481B"/>
    <w:rsid w:val="00F015EF"/>
    <w:rsid w:val="00F02C8C"/>
    <w:rsid w:val="00F04CF7"/>
    <w:rsid w:val="00F050AF"/>
    <w:rsid w:val="00F05489"/>
    <w:rsid w:val="00F12379"/>
    <w:rsid w:val="00F1265E"/>
    <w:rsid w:val="00F1613E"/>
    <w:rsid w:val="00F2083D"/>
    <w:rsid w:val="00F25069"/>
    <w:rsid w:val="00F252F1"/>
    <w:rsid w:val="00F27024"/>
    <w:rsid w:val="00F27DEC"/>
    <w:rsid w:val="00F27DF8"/>
    <w:rsid w:val="00F30677"/>
    <w:rsid w:val="00F31349"/>
    <w:rsid w:val="00F33517"/>
    <w:rsid w:val="00F43A9E"/>
    <w:rsid w:val="00F44172"/>
    <w:rsid w:val="00F50B34"/>
    <w:rsid w:val="00F5137F"/>
    <w:rsid w:val="00F5439B"/>
    <w:rsid w:val="00F54956"/>
    <w:rsid w:val="00F552EE"/>
    <w:rsid w:val="00F55790"/>
    <w:rsid w:val="00F55E75"/>
    <w:rsid w:val="00F56E98"/>
    <w:rsid w:val="00F57EBE"/>
    <w:rsid w:val="00F617A3"/>
    <w:rsid w:val="00F642E0"/>
    <w:rsid w:val="00F65E71"/>
    <w:rsid w:val="00F6741A"/>
    <w:rsid w:val="00F6763B"/>
    <w:rsid w:val="00F702CA"/>
    <w:rsid w:val="00F70E8E"/>
    <w:rsid w:val="00F72D16"/>
    <w:rsid w:val="00F756B0"/>
    <w:rsid w:val="00F85115"/>
    <w:rsid w:val="00F8546B"/>
    <w:rsid w:val="00F86C43"/>
    <w:rsid w:val="00F87133"/>
    <w:rsid w:val="00F90BC0"/>
    <w:rsid w:val="00F90F6A"/>
    <w:rsid w:val="00F94D5F"/>
    <w:rsid w:val="00F95DB5"/>
    <w:rsid w:val="00FA18F9"/>
    <w:rsid w:val="00FB0A88"/>
    <w:rsid w:val="00FB13EA"/>
    <w:rsid w:val="00FB18A7"/>
    <w:rsid w:val="00FB28D2"/>
    <w:rsid w:val="00FC11DA"/>
    <w:rsid w:val="00FC4AC2"/>
    <w:rsid w:val="00FC600B"/>
    <w:rsid w:val="00FC6357"/>
    <w:rsid w:val="00FC6D0A"/>
    <w:rsid w:val="00FC7112"/>
    <w:rsid w:val="00FD1758"/>
    <w:rsid w:val="00FD2A05"/>
    <w:rsid w:val="00FD2AD9"/>
    <w:rsid w:val="00FD557C"/>
    <w:rsid w:val="00FE067C"/>
    <w:rsid w:val="00FE14F8"/>
    <w:rsid w:val="00FE2E73"/>
    <w:rsid w:val="00FE3CB1"/>
    <w:rsid w:val="00FE41BF"/>
    <w:rsid w:val="00FE4769"/>
    <w:rsid w:val="00FE536A"/>
    <w:rsid w:val="00FF1F94"/>
    <w:rsid w:val="00FF2D9E"/>
    <w:rsid w:val="00FF4420"/>
    <w:rsid w:val="00FF4DEB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B7C24"/>
  <w15:docId w15:val="{1CF6688C-13EA-2041-87E9-0FBB94EB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D6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52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92CD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odyText2">
    <w:name w:val="Body Text 2"/>
    <w:basedOn w:val="Normal"/>
    <w:link w:val="BodyText2Char"/>
    <w:uiPriority w:val="99"/>
    <w:unhideWhenUsed/>
    <w:rsid w:val="003B4FC8"/>
    <w:pPr>
      <w:spacing w:after="120" w:line="480" w:lineRule="auto"/>
    </w:pPr>
    <w:rPr>
      <w:rFonts w:asciiTheme="minorHAnsi" w:eastAsiaTheme="minorEastAsia" w:hAnsi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rsid w:val="003B4FC8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42C88"/>
    <w:rPr>
      <w:rFonts w:ascii="Times" w:hAnsi="Times"/>
      <w:szCs w:val="20"/>
    </w:rPr>
  </w:style>
  <w:style w:type="paragraph" w:styleId="NormalWeb">
    <w:name w:val="Normal (Web)"/>
    <w:basedOn w:val="Normal"/>
    <w:uiPriority w:val="99"/>
    <w:semiHidden/>
    <w:unhideWhenUsed/>
    <w:rsid w:val="00BE3C9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3472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4729"/>
    <w:rPr>
      <w:color w:val="605E5C"/>
      <w:shd w:val="clear" w:color="auto" w:fill="E1DFDD"/>
    </w:rPr>
  </w:style>
  <w:style w:type="character" w:customStyle="1" w:styleId="wixui-rich-texttext">
    <w:name w:val="wixui-rich-text__text"/>
    <w:basedOn w:val="DefaultParagraphFont"/>
    <w:rsid w:val="00604262"/>
  </w:style>
  <w:style w:type="character" w:customStyle="1" w:styleId="author">
    <w:name w:val="author"/>
    <w:basedOn w:val="DefaultParagraphFont"/>
    <w:rsid w:val="00306BC8"/>
  </w:style>
  <w:style w:type="character" w:customStyle="1" w:styleId="pubyear">
    <w:name w:val="pubyear"/>
    <w:basedOn w:val="DefaultParagraphFont"/>
    <w:rsid w:val="00306BC8"/>
  </w:style>
  <w:style w:type="character" w:customStyle="1" w:styleId="articletitle">
    <w:name w:val="articletitle"/>
    <w:basedOn w:val="DefaultParagraphFont"/>
    <w:rsid w:val="00306BC8"/>
  </w:style>
  <w:style w:type="character" w:customStyle="1" w:styleId="vol">
    <w:name w:val="vol"/>
    <w:basedOn w:val="DefaultParagraphFont"/>
    <w:rsid w:val="00306BC8"/>
  </w:style>
  <w:style w:type="character" w:customStyle="1" w:styleId="pagefirst">
    <w:name w:val="pagefirst"/>
    <w:basedOn w:val="DefaultParagraphFont"/>
    <w:rsid w:val="00306BC8"/>
  </w:style>
  <w:style w:type="character" w:customStyle="1" w:styleId="pagelast">
    <w:name w:val="pagelast"/>
    <w:basedOn w:val="DefaultParagraphFont"/>
    <w:rsid w:val="00306BC8"/>
  </w:style>
  <w:style w:type="paragraph" w:styleId="Revision">
    <w:name w:val="Revision"/>
    <w:hidden/>
    <w:uiPriority w:val="99"/>
    <w:semiHidden/>
    <w:rsid w:val="002C2E4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6406E"/>
  </w:style>
  <w:style w:type="character" w:customStyle="1" w:styleId="Heading2Char">
    <w:name w:val="Heading 2 Char"/>
    <w:basedOn w:val="DefaultParagraphFont"/>
    <w:link w:val="Heading2"/>
    <w:uiPriority w:val="9"/>
    <w:rsid w:val="00AF1966"/>
    <w:rPr>
      <w:sz w:val="32"/>
      <w:szCs w:val="32"/>
    </w:rPr>
  </w:style>
  <w:style w:type="numbering" w:customStyle="1" w:styleId="CurrentList1">
    <w:name w:val="Current List1"/>
    <w:uiPriority w:val="99"/>
    <w:rsid w:val="00E55885"/>
    <w:pPr>
      <w:numPr>
        <w:numId w:val="12"/>
      </w:numPr>
    </w:pPr>
  </w:style>
  <w:style w:type="character" w:styleId="Emphasis">
    <w:name w:val="Emphasis"/>
    <w:basedOn w:val="DefaultParagraphFont"/>
    <w:uiPriority w:val="20"/>
    <w:qFormat/>
    <w:rsid w:val="00272DB8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62C55"/>
    <w:rPr>
      <w:rFonts w:ascii="Consolas" w:eastAsiaTheme="minorHAnsi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762C55"/>
    <w:rPr>
      <w:rFonts w:ascii="Consolas" w:eastAsiaTheme="minorHAnsi" w:hAnsi="Consolas" w:cs="Consolas"/>
      <w:kern w:val="2"/>
      <w:sz w:val="21"/>
      <w:szCs w:val="21"/>
      <w:lang w:val="en-US"/>
      <w14:ligatures w14:val="standardContextual"/>
    </w:rPr>
  </w:style>
  <w:style w:type="character" w:customStyle="1" w:styleId="react-xocs-alternative-link">
    <w:name w:val="react-xocs-alternative-link"/>
    <w:basedOn w:val="DefaultParagraphFont"/>
    <w:rsid w:val="00762C55"/>
  </w:style>
  <w:style w:type="character" w:customStyle="1" w:styleId="given-name">
    <w:name w:val="given-name"/>
    <w:basedOn w:val="DefaultParagraphFont"/>
    <w:rsid w:val="00762C55"/>
  </w:style>
  <w:style w:type="character" w:customStyle="1" w:styleId="text">
    <w:name w:val="text"/>
    <w:basedOn w:val="DefaultParagraphFont"/>
    <w:rsid w:val="00762C55"/>
  </w:style>
  <w:style w:type="character" w:styleId="Strong">
    <w:name w:val="Strong"/>
    <w:basedOn w:val="DefaultParagraphFont"/>
    <w:uiPriority w:val="22"/>
    <w:qFormat/>
    <w:rsid w:val="00FE067C"/>
    <w:rPr>
      <w:b/>
      <w:bCs/>
    </w:rPr>
  </w:style>
  <w:style w:type="character" w:customStyle="1" w:styleId="apple-converted-space">
    <w:name w:val="apple-converted-space"/>
    <w:basedOn w:val="DefaultParagraphFont"/>
    <w:rsid w:val="00E87C71"/>
  </w:style>
  <w:style w:type="paragraph" w:styleId="BalloonText">
    <w:name w:val="Balloon Text"/>
    <w:basedOn w:val="Normal"/>
    <w:link w:val="BalloonTextChar"/>
    <w:uiPriority w:val="99"/>
    <w:semiHidden/>
    <w:unhideWhenUsed/>
    <w:rsid w:val="00C546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69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51838-6C2E-419B-BF04-CF0794B19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Goeppner</dc:creator>
  <cp:lastModifiedBy>Prabhu S Sekar S</cp:lastModifiedBy>
  <cp:revision>16</cp:revision>
  <dcterms:created xsi:type="dcterms:W3CDTF">2026-04-10T17:06:00Z</dcterms:created>
  <dcterms:modified xsi:type="dcterms:W3CDTF">2026-04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ecology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2th edition - Harvard</vt:lpwstr>
  </property>
  <property fmtid="{D5CDD505-2E9C-101B-9397-08002B2CF9AE}" pid="17" name="Mendeley Recent Style Name 5_1">
    <vt:lpwstr>Ecology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Name 9_1">
    <vt:lpwstr>Nature</vt:lpwstr>
  </property>
</Properties>
</file>